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14513F" w14:textId="6EB6187B" w:rsidR="004E34A2" w:rsidRPr="004E34A2" w:rsidRDefault="004E34A2" w:rsidP="004E34A2">
      <w:pPr>
        <w:pStyle w:val="EndNoteBibliography"/>
        <w:spacing w:before="240" w:after="120"/>
        <w:ind w:firstLineChars="100" w:firstLine="320"/>
        <w:jc w:val="center"/>
        <w:rPr>
          <w:rFonts w:ascii="Times New Roman" w:eastAsia="微软雅黑" w:hAnsi="Times New Roman" w:cs="Times New Roman" w:hint="eastAsia"/>
          <w:b/>
          <w:i/>
          <w:sz w:val="32"/>
          <w:szCs w:val="32"/>
        </w:rPr>
      </w:pPr>
      <w:r>
        <w:rPr>
          <w:rFonts w:ascii="Times New Roman" w:hAnsi="Times New Roman" w:cs="Times New Roman"/>
          <w:b/>
          <w:i/>
          <w:sz w:val="32"/>
          <w:szCs w:val="32"/>
        </w:rPr>
        <w:t>Supplementary File</w:t>
      </w:r>
      <w:r>
        <w:rPr>
          <w:rFonts w:ascii="Times New Roman" w:hAnsi="Times New Roman" w:cs="Times New Roman"/>
          <w:b/>
          <w:i/>
          <w:sz w:val="32"/>
          <w:szCs w:val="32"/>
        </w:rPr>
        <w:t>3</w:t>
      </w:r>
      <w:r>
        <w:rPr>
          <w:rFonts w:ascii="Times New Roman" w:hAnsi="Times New Roman" w:cs="Times New Roman"/>
          <w:b/>
          <w:i/>
          <w:sz w:val="32"/>
          <w:szCs w:val="32"/>
        </w:rPr>
        <w:t>. Reference-</w:t>
      </w:r>
      <w:r>
        <w:rPr>
          <w:rFonts w:ascii="Times New Roman" w:hAnsi="Times New Roman" w:cs="Times New Roman"/>
          <w:b/>
          <w:i/>
          <w:sz w:val="32"/>
          <w:szCs w:val="32"/>
        </w:rPr>
        <w:t>Root Trait</w:t>
      </w:r>
    </w:p>
    <w:p w14:paraId="121ADA6A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Abdirad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S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, Ghaffari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M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R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, Majd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, Irian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S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, Soleymaniniya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, Daryani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P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et al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(2022)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Genome-wide expression analysis of root tips in contrasting rice genotypes revealed novel candidate genes for water stress adaptation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Front</w:t>
      </w:r>
      <w:r w:rsidRPr="00E41D9B">
        <w:rPr>
          <w:rFonts w:ascii="Times New Roman" w:hAnsi="Times New Roman" w:cs="Times New Roman" w:hint="eastAsia"/>
          <w:i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 Pl</w:t>
      </w:r>
      <w:bookmarkStart w:id="0" w:name="_GoBack"/>
      <w:bookmarkEnd w:id="0"/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ant Sci</w:t>
      </w:r>
      <w:r w:rsidRPr="00E41D9B">
        <w:rPr>
          <w:rFonts w:ascii="Times New Roman" w:hAnsi="Times New Roman" w:cs="Times New Roman" w:hint="eastAsia"/>
          <w:i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 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13. doi:10.3389/fpls.2022.792079</w:t>
      </w:r>
    </w:p>
    <w:p w14:paraId="2B39C177" w14:textId="05658F83" w:rsidR="00B65F4C" w:rsidRPr="00E41D9B" w:rsidRDefault="00CA6288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CA6288">
        <w:rPr>
          <w:rFonts w:ascii="Times New Roman" w:hAnsi="Times New Roman" w:cs="Times New Roman"/>
          <w:color w:val="000000" w:themeColor="text1"/>
          <w:sz w:val="21"/>
          <w:szCs w:val="21"/>
        </w:rPr>
        <w:t>Álvarez</w:t>
      </w:r>
      <w:r w:rsidR="00B65F4C"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S., and </w:t>
      </w:r>
      <w:r w:rsidRPr="00CA6288">
        <w:rPr>
          <w:rFonts w:ascii="Times New Roman" w:hAnsi="Times New Roman" w:cs="Times New Roman"/>
          <w:color w:val="000000" w:themeColor="text1"/>
          <w:sz w:val="21"/>
          <w:szCs w:val="21"/>
        </w:rPr>
        <w:t>Jesús Sánchez-Blanco</w:t>
      </w:r>
      <w:r w:rsidR="00B65F4C"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M. (2013). Changes in growth rate, root morphology and water use efficiency of potted </w:t>
      </w:r>
      <w:r w:rsidR="00B65F4C" w:rsidRPr="006A2E6C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Callistemon citrinus</w:t>
      </w:r>
      <w:r w:rsidR="00B65F4C"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plants in response to different levels of water deficit. </w:t>
      </w:r>
      <w:r w:rsidR="00B65F4C"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Sci. Hortic.</w:t>
      </w:r>
      <w:r w:rsidR="00B65F4C"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156, 54-62. doi:10.1016/j.scienta.2013.03.024</w:t>
      </w:r>
    </w:p>
    <w:p w14:paraId="61BFCB78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vramova, V., Nagel, K. A., AbdElgawad, H., Bustos, D., DuPlessis, M., Fiorani, F., et al. (2016). Screening for drought tolerance of maize hybrids by multi-scale analysis of root and shoot traits at the seedling stage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J. Exp. Bot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67(8), 2453-2466. doi:10.1093/jxb/erw055 </w:t>
      </w:r>
    </w:p>
    <w:p w14:paraId="15EDA140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Bacher, H., Zhu, F., Gao, T., Liu, K., Dhatt, B. K., Awada, T., et al. (2021). Wild emmer introgression alters root-to-shoot growth dynamics in durum wheat in response to water stress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Plant Physiol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187(3), 1149-1162. doi:10.1093/plphys/kiab292</w:t>
      </w:r>
    </w:p>
    <w:p w14:paraId="584FC1E1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Belachew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K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Y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, Nagel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K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A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, Fiorani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F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, and Stoddard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F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L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(2018)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Diversity in root growth responses to moisture deficit in young faba bean (</w:t>
      </w:r>
      <w:r w:rsidRPr="00CD3061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Vicia faba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L.) plants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Peerj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6. doi:10.7717/peerj.4401</w:t>
      </w:r>
    </w:p>
    <w:p w14:paraId="06CDC655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i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Berny-Miery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Teran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J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C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, Konzen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E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R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, Medina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V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, Palkovic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, Ariani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, Tsai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S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M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et al. 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(2019)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Root and shoot variation in relation to potential intermittent drought adaptation of Mesoamerican wild common bean (</w:t>
      </w:r>
      <w:r w:rsidRPr="00CD3061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Phaseolus vulgaris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L.)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Ann. Bot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124 (6), 917-932. doi:10.1093/aob/mcy221</w:t>
      </w:r>
    </w:p>
    <w:p w14:paraId="1F3E6C72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Boguszewska-Mankowska, D., Zarzynska, K., and Nosalewicz, A. (2020). Drought differentially affects root system size and architecture of potato cultivars with differing drought tolerance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Am. J. Potato Res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97(1), 54-62. doi:10.1007/s12230-019-09755-2</w:t>
      </w:r>
    </w:p>
    <w:p w14:paraId="38D3026B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Boudiar, R., Casas, A. M., Gioia, T., Fiorani, F., Nagel, K. A., and Igartua, E. (2020). Effects of low water availability on root placement and shoot development in landraces and modern barley cultivars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Agronomy-Basel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. 10(1). doi:10.3390/agronomy10010134</w:t>
      </w:r>
    </w:p>
    <w:p w14:paraId="121094C5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FF0000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Bristiel, P., Roumet, C., Violle, C., </w:t>
      </w:r>
      <w:bookmarkStart w:id="1" w:name="OLE_LINK1"/>
      <w:bookmarkStart w:id="2" w:name="OLE_LINK2"/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and</w:t>
      </w:r>
      <w:bookmarkEnd w:id="1"/>
      <w:bookmarkEnd w:id="2"/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Volaire, F. (2019). Coping with drought: root trait variability within the perennial grass Dactylis glomerata captures a trade-off between dehydration avoidance and dehydration tolerance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Plant Soil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434(1-2), 327-342. doi:10.1007/s11104-018-3854-8</w:t>
      </w:r>
    </w:p>
    <w:p w14:paraId="21281180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Chairi, F., Elazab, A., Sanchez-Bragado, R., Luis Araus, J., and Dolors Serret, M. (2016). Heterosis for water status in maize seedlings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Agr. Water Manage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164, 100-109. doi:10.1016/j.agwat.2015.08.005</w:t>
      </w:r>
    </w:p>
    <w:p w14:paraId="19341D5D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Chakhchar, A., Chaguer, N., Ferradous, A., Filali-Maltouf, A., and El Modafar, C. (2018). Root system response in </w:t>
      </w:r>
      <w:r w:rsidRPr="00CD3061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Argania spinosa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plants under drought stress and recovery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Plant Signaling Behav. 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13(7). doi:10.1080/15592324.2018.1489669</w:t>
      </w:r>
    </w:p>
    <w:p w14:paraId="7F5745A8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Dayoub, E., Lamichhane, J. R., Schoving, C., Debaeke, P., and Maury, P. (2021). </w:t>
      </w:r>
      <w:bookmarkStart w:id="3" w:name="OLE_LINK3"/>
      <w:bookmarkStart w:id="4" w:name="OLE_LINK4"/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Early-stage phenotyping of root traits provides insights into the drought tolerance level of soybean cultivars</w:t>
      </w:r>
      <w:bookmarkEnd w:id="3"/>
      <w:bookmarkEnd w:id="4"/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Agronomy-Basel. 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11(1). doi:10.3390/agronomy11010188</w:t>
      </w:r>
    </w:p>
    <w:p w14:paraId="52184C2B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Djanaguiraman, M., Prasad, P. V. V., Kumari, J., Sehgal, S. K., Friebe, B., Djalovic, I., et al. (2019a). Alien chromosome segment from </w:t>
      </w:r>
      <w:r w:rsidRPr="00CD3061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Aegilops speltoides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nd </w:t>
      </w:r>
      <w:r w:rsidRPr="00CD3061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Dasypyrum villosum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lastRenderedPageBreak/>
        <w:t xml:space="preserve">increases drought tolerance in wheat via profuse and deep root system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Bmc Plant Biol. 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19(242), (7 June 2019)-(2017 June 2019).</w:t>
      </w:r>
    </w:p>
    <w:p w14:paraId="092EFD7E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Djanaguiraman, M., Prasad, P. V. V., Kumari, J., </w:t>
      </w:r>
      <w:bookmarkStart w:id="5" w:name="OLE_LINK5"/>
      <w:bookmarkStart w:id="6" w:name="OLE_LINK6"/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and</w:t>
      </w:r>
      <w:bookmarkEnd w:id="5"/>
      <w:bookmarkEnd w:id="6"/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Rengel, Z. (2019b). Root length and root lipid composition contribute to drought tolerance of winter and spring wheat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Plant Soil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439(1-2), 57-73. doi:10.1007/s11104-018-3794-3</w:t>
      </w:r>
    </w:p>
    <w:p w14:paraId="6ABF8584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Du, Y., Zhao, Q., Chen, L., Yao, X., Zhang, W., Zhang, B., and Xie, F. (2020). Effect of drought stress on sugar metabolism in leaves and roots of soybean seedlings.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 Plant Physiol. Biochem. 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146, 1-12. doi:10.1016/j.plaphy.2019.11.003</w:t>
      </w:r>
    </w:p>
    <w:p w14:paraId="50720260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Fadul, G. M. A., Wan, L., He, F., Xie, K., Qin, Y., and Li, X. (2016). Abscisic acid content in roots and root characteristics of alfalfa under deficit irrigation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Afr. J. Agric. Res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11(11), 935-940.</w:t>
      </w:r>
    </w:p>
    <w:p w14:paraId="40D20C85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Fort, F., Cruz, P., Catrice, O., Delbrut, A., Luzarreta, M., Stroia, C., et al. (2015). Root functional trait syndromes and plasticity drive the ability of grassland </w:t>
      </w:r>
      <w:r w:rsidRPr="00CD3061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Fabaceae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to tolerate water and phosphorus shortage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Environ. Exp. Bot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110, 2-72. doi:10.1016/j.envexpbot.2014.09.007</w:t>
      </w:r>
    </w:p>
    <w:p w14:paraId="55371684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Friedli, C. N., Abiven, S., Fossati, D., and Hund, A. (2019). Modern wheat semi-dwarfs root deep on demand: response of rooting depth to drought in a set of Swiss era wheats covering 100years of breeding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Euphytica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215(4). doi:10.1007/s10681-019-2404-7</w:t>
      </w:r>
    </w:p>
    <w:p w14:paraId="3D67BBBE" w14:textId="71AFA746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Fr</w:t>
      </w:r>
      <w:r w:rsidRPr="00E41D9B">
        <w:rPr>
          <w:rFonts w:ascii="宋体" w:eastAsia="宋体" w:hAnsi="宋体" w:cs="Times New Roman" w:hint="eastAsia"/>
          <w:color w:val="000000" w:themeColor="text1"/>
          <w:sz w:val="21"/>
          <w:szCs w:val="21"/>
        </w:rPr>
        <w:t>ü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chtenicht, E., Neumann, L., Klein, N., Bonal, D., and Brueggemann, W. (2018). Response of </w:t>
      </w:r>
      <w:r w:rsidRPr="00CD3061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Quercus robur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nd two potential climate change winners-</w:t>
      </w:r>
      <w:r w:rsidRPr="00CD3061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Quercus pubescens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nd </w:t>
      </w:r>
      <w:r w:rsidRPr="00CD3061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Quercus ilex-</w:t>
      </w:r>
      <w:r w:rsidR="007205A3">
        <w:rPr>
          <w:rFonts w:ascii="Times New Roman" w:hAnsi="Times New Roman" w:cs="Times New Roman"/>
          <w:color w:val="000000" w:themeColor="text1"/>
          <w:sz w:val="21"/>
          <w:szCs w:val="21"/>
        </w:rPr>
        <w:t>T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o two years summer drought in a semi-controlled competition study: I-Tree water status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Environ. Exp. Bot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152, 107-117. doi:10.1016/j.envexpbot.2018.01.002</w:t>
      </w:r>
    </w:p>
    <w:p w14:paraId="4F9A302E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Gajanayake, B., Reddy, K. R., Shankle, M. W., and Arancibia, R. A. (2014). Growth, developmental, and physiological responses of two sweetpotato (</w:t>
      </w:r>
      <w:r w:rsidRPr="00CD3061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Ipomoea batatas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L. Lam ) cultivars to early season soil moisture deficit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Sci. Hortic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168, 218-228. doi:10.1016/j.scienta.2014.01.018</w:t>
      </w:r>
    </w:p>
    <w:p w14:paraId="69372B7A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Gebre, M. G., and Earl, H. J. (2021). Soil water deficit and fertilizer placement effects on root biomass distribution, soil water extraction, water use, yield, and yield components of soybean </w:t>
      </w:r>
      <w:r w:rsidRPr="00CD3061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glycine max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(L.) Merr. grown in 1-m rooting columns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Fron. Plant Sci. 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12. doi:10.3389/fpls.2021.581127</w:t>
      </w:r>
    </w:p>
    <w:p w14:paraId="048BCE33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Geng, D. L., Lu, L.Y., Yan, M.J., Shen, X.X., Jiang, L.J., Li, H.Y., et al. (2019). Physiological and transcriptomic analyses of roots from Malus sieversii under drought stress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J. Integr. Agric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18(6), 1280-1294. doi:10.1016/s2095-3119(19)62571-2</w:t>
      </w:r>
    </w:p>
    <w:p w14:paraId="02723D11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Grašič, M., Golob, A., Vogel-Mikus, K., </w:t>
      </w:r>
      <w:r w:rsidRPr="00E41D9B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and 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Gaberscik, A. (2019). Severe water deficiency during the mid-vegetative and reproductive phase has little effect on Proso millet performance.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 Water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11(10). doi:10.3390/w11102155</w:t>
      </w:r>
    </w:p>
    <w:p w14:paraId="739D740A" w14:textId="77777777" w:rsidR="00B65F4C" w:rsidRPr="00E41D9B" w:rsidRDefault="00B65F4C" w:rsidP="00BF4EA6">
      <w:pPr>
        <w:pStyle w:val="EndNoteBibliography"/>
        <w:ind w:left="315" w:firstLineChars="200" w:firstLine="420"/>
        <w:rPr>
          <w:color w:val="000000" w:themeColor="text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Grzesiak, M. T., Hordynska, N., Maksymowicz, A., Grzesiak, S., </w:t>
      </w:r>
      <w:r w:rsidRPr="00E41D9B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and 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Szechynska-Hebda, M. (2019). Variation among spring wheat (</w:t>
      </w:r>
      <w:r w:rsidRPr="00CD3061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Triticum aestivum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L.) genotypes in response to the drought stress. II-root system structure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Plants-Basel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8(12). doi:10.3390/plants8120584</w:t>
      </w:r>
    </w:p>
    <w:p w14:paraId="7A798CAE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Haling, R. E., Brown, L. K., Bengough, A. G., Valentine, T. A., White, P. J., Young, I. M.,et al. (2014). Root hair length and rhizosheath mass depend on soil porosity, strength and water content in barley genotypes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Planta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239(3), 643-651. doi:10.1007/s00425-013-2002-1</w:t>
      </w:r>
    </w:p>
    <w:p w14:paraId="2416F975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Hamedani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N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G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, Gholamhoseini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M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, Bazrafshan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F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, Amiri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B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</w:t>
      </w:r>
      <w:r w:rsidRPr="00E41D9B">
        <w:rPr>
          <w:rFonts w:ascii="Times New Roman" w:hAnsi="Times New Roman" w:cs="Times New Roman"/>
          <w:color w:val="000000" w:themeColor="text1"/>
          <w:kern w:val="0"/>
          <w:szCs w:val="21"/>
        </w:rPr>
        <w:t>and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Habibzadeh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F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(2020) Variability of root traits in sesame genotypes under different irrigation regimes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Rhizosphere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13. doi:10.1016/j.rhisph.2020.100190</w:t>
      </w:r>
    </w:p>
    <w:p w14:paraId="206CB5ED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lastRenderedPageBreak/>
        <w:t xml:space="preserve">Hammac, W. A., Pan, W. L., Bolton, R. P., </w:t>
      </w:r>
      <w:r w:rsidRPr="00E41D9B">
        <w:rPr>
          <w:rFonts w:ascii="Times New Roman" w:hAnsi="Times New Roman" w:cs="Times New Roman"/>
          <w:color w:val="000000" w:themeColor="text1"/>
          <w:kern w:val="0"/>
          <w:szCs w:val="21"/>
        </w:rPr>
        <w:t>and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Koenig, R. T. (2011). High resolution imaging to assess oilseed species' root hair responses to soil water stress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Plant Soil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39(1-2), 125-135. doi:10.1007/s11104-010-0335-0</w:t>
      </w:r>
    </w:p>
    <w:p w14:paraId="058C1653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Hashoum, H., Gavinet, J., Gauquelin, T., Baldy, V., Dupouyet, S., Fernandez, C., et al. (2021). Chemical interaction between Quercus pubescens and its companion species is not emphasized under drought stress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Eur. J. For. Res. 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140(2), 333-343. doi:10.1007/s10342-020-01337-w</w:t>
      </w:r>
    </w:p>
    <w:p w14:paraId="6A411DBB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Hazman, M., </w:t>
      </w:r>
      <w:r w:rsidRPr="00E41D9B">
        <w:rPr>
          <w:rFonts w:ascii="Times New Roman" w:hAnsi="Times New Roman" w:cs="Times New Roman"/>
          <w:color w:val="000000" w:themeColor="text1"/>
          <w:kern w:val="0"/>
          <w:szCs w:val="21"/>
        </w:rPr>
        <w:t>and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Brown, K. M. (2018). Progressive drought alters architectural and anatomical traits of rice roots.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 Rice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11. doi:10.1186/s12284-018-0252-z</w:t>
      </w:r>
    </w:p>
    <w:p w14:paraId="5F1E75E2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Henry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, Cal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J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, Batoto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T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C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, Torres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R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O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</w:t>
      </w:r>
      <w:r w:rsidRPr="00E41D9B">
        <w:rPr>
          <w:rFonts w:ascii="Times New Roman" w:hAnsi="Times New Roman" w:cs="Times New Roman"/>
          <w:color w:val="000000" w:themeColor="text1"/>
          <w:kern w:val="0"/>
          <w:szCs w:val="21"/>
        </w:rPr>
        <w:t>and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Serraj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R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(2012)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Root attributes affecting water uptake of rice (</w:t>
      </w:r>
      <w:r w:rsidRPr="00CE437F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Oryza sativa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) under drought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J. Exp. Bot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63 (13), 4751-4763. doi:10.1093/jxb/ers150</w:t>
      </w:r>
    </w:p>
    <w:p w14:paraId="2E9D4EF9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Hund, A., Ruta, N., </w:t>
      </w:r>
      <w:r w:rsidRPr="00E41D9B">
        <w:rPr>
          <w:rFonts w:ascii="Times New Roman" w:hAnsi="Times New Roman" w:cs="Times New Roman"/>
          <w:color w:val="000000" w:themeColor="text1"/>
          <w:kern w:val="0"/>
          <w:szCs w:val="21"/>
        </w:rPr>
        <w:t>and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Liedgens, M. (2009). Rooting depth and water use efficiency of tropical maize inbred lines, differing in drought tolerance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Plant Soil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318(1-2), 311-325. doi:10.1007/s11104-008-9843-6</w:t>
      </w:r>
    </w:p>
    <w:p w14:paraId="63EB6133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Idrissi, O., Houasli, C., Udupa, S. M., De Keyser, E., Van Damme, P., </w:t>
      </w:r>
      <w:r w:rsidRPr="00E41D9B">
        <w:rPr>
          <w:rFonts w:ascii="Times New Roman" w:hAnsi="Times New Roman" w:cs="Times New Roman"/>
          <w:color w:val="000000" w:themeColor="text1"/>
          <w:kern w:val="0"/>
          <w:szCs w:val="21"/>
        </w:rPr>
        <w:t>and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De Riek, J. (2015). Genetic variability for root and shoot traits in a lentil (</w:t>
      </w:r>
      <w:r w:rsidRPr="00CE437F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Lens culinaris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Medik.) recombinant inbred line population and their association with drought tolerance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Euphytica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204(3), 693-709.doi:10.1007/s10681-015-1373-8</w:t>
      </w:r>
    </w:p>
    <w:p w14:paraId="57FCCAF3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Kamphorst, S. H., do Amaral Junior, A. T., de Lima, V. J., Santos, P. H. A. D., Rodrigues, W. P., Vivas, J. M. S., et al. (2020). Comparison of selection traits for effective popcorn (</w:t>
      </w:r>
      <w:r w:rsidRPr="00CE437F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Zea mays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L. var. Everta) breeding under water limiting conditions.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 Front. Plant Sci. 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11. doi:10.3389/fpls.2020.01289</w:t>
      </w:r>
    </w:p>
    <w:p w14:paraId="1802BBEC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Kartika, K., Sakagami, J.I., Lakitan, B., Yabuta, S., Wijaya, A., Kadir, S., et al. (2020). Morpho-physiological response of </w:t>
      </w:r>
      <w:r w:rsidRPr="00CE437F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Oryza glaberrima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to gradual soil drying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Rice Sci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27(1), 67-74. doi:10.1016/j.rsci.2019.12.007</w:t>
      </w:r>
    </w:p>
    <w:p w14:paraId="3BF018F0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Kato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Y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, Abe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J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, Kamoshita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</w:t>
      </w:r>
      <w:r w:rsidRPr="00E41D9B">
        <w:rPr>
          <w:rFonts w:ascii="Times New Roman" w:hAnsi="Times New Roman" w:cs="Times New Roman"/>
          <w:color w:val="000000" w:themeColor="text1"/>
          <w:kern w:val="0"/>
          <w:szCs w:val="21"/>
        </w:rPr>
        <w:t>and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Yamagishi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J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(2006)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Genotypic variation in root growth angle in rice (</w:t>
      </w:r>
      <w:r w:rsidRPr="00CE437F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Oryza sativa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L.) and its association with deep root development in upland fields with different water regimes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Plant Soil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287 (1-2), 117-129. doi:10.1007/s11104-006-9008-4</w:t>
      </w:r>
    </w:p>
    <w:p w14:paraId="04F97E9E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Kerbiriou, P. J., Stomph, T. J., Van Der Putten, P. E. L., Van Bueren, E. T. L., </w:t>
      </w:r>
      <w:r w:rsidRPr="00E41D9B">
        <w:rPr>
          <w:rFonts w:ascii="Times New Roman" w:hAnsi="Times New Roman" w:cs="Times New Roman"/>
          <w:color w:val="000000" w:themeColor="text1"/>
          <w:kern w:val="0"/>
          <w:szCs w:val="21"/>
        </w:rPr>
        <w:t>and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Struik, P. C. (2013). Shoot growth, root growth and resource capture under limiting water and N supply for two cultivars of lettuce (</w:t>
      </w:r>
      <w:r w:rsidRPr="00CE437F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Lactuca sativa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L.)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Plant Soil. 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371(1-2), 281-297. doi:10.1007/s11104-013-1672-6</w:t>
      </w:r>
    </w:p>
    <w:p w14:paraId="727B1530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Khalil, A. M., Murchie, E. H., </w:t>
      </w:r>
      <w:r w:rsidRPr="00E41D9B">
        <w:rPr>
          <w:rFonts w:ascii="Times New Roman" w:hAnsi="Times New Roman" w:cs="Times New Roman"/>
          <w:color w:val="000000" w:themeColor="text1"/>
          <w:kern w:val="0"/>
          <w:szCs w:val="21"/>
        </w:rPr>
        <w:t>and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Mooney, S. J. (2020). Quantifying the influence of water deficit on root and shoot growth in wheat using X-ray Computed Tomography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Aob Plants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12(5). doi:10.1093/aobpla/plaa036</w:t>
      </w:r>
    </w:p>
    <w:p w14:paraId="76E8CF91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Kulkarni, M., </w:t>
      </w:r>
      <w:r w:rsidRPr="00E41D9B">
        <w:rPr>
          <w:rFonts w:ascii="Times New Roman" w:hAnsi="Times New Roman" w:cs="Times New Roman"/>
          <w:color w:val="000000" w:themeColor="text1"/>
          <w:kern w:val="0"/>
          <w:szCs w:val="21"/>
        </w:rPr>
        <w:t>and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Phalke, S. (2009). Evaluating variability of root size system and its constitutive traits in hot pepper (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Capsicum annum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L.) under water stress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Sci. Hortic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120(2), 159-166. doi:10.1016/j.scienta.2008.10.007</w:t>
      </w:r>
    </w:p>
    <w:p w14:paraId="5C6FD4B3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Lahlou, O., </w:t>
      </w:r>
      <w:r w:rsidRPr="00E41D9B">
        <w:rPr>
          <w:rFonts w:ascii="Times New Roman" w:hAnsi="Times New Roman" w:cs="Times New Roman"/>
          <w:color w:val="000000" w:themeColor="text1"/>
          <w:kern w:val="0"/>
          <w:szCs w:val="21"/>
        </w:rPr>
        <w:t>and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Ledent, J. F. (2005). Root mass and depth, stolons and roots formed on stolons in four cultivars of potato under water stress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Eur. J. Agron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22(2), 159-173. doi:10.1016/j.eja.2004.02.004</w:t>
      </w:r>
    </w:p>
    <w:p w14:paraId="493FCDF0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sz w:val="21"/>
          <w:szCs w:val="21"/>
        </w:rPr>
      </w:pPr>
      <w:r w:rsidRPr="00E41D9B">
        <w:rPr>
          <w:rFonts w:ascii="Times New Roman" w:hAnsi="Times New Roman" w:cs="Times New Roman"/>
          <w:sz w:val="21"/>
          <w:szCs w:val="21"/>
        </w:rPr>
        <w:t>Li</w:t>
      </w:r>
      <w:r w:rsidRPr="00E41D9B">
        <w:rPr>
          <w:rFonts w:ascii="Times New Roman" w:hAnsi="Times New Roman" w:cs="Times New Roman" w:hint="eastAsia"/>
          <w:sz w:val="21"/>
          <w:szCs w:val="21"/>
        </w:rPr>
        <w:t>,</w:t>
      </w:r>
      <w:r w:rsidRPr="00E41D9B">
        <w:rPr>
          <w:rFonts w:ascii="Times New Roman" w:hAnsi="Times New Roman" w:cs="Times New Roman"/>
          <w:sz w:val="21"/>
          <w:szCs w:val="21"/>
        </w:rPr>
        <w:t xml:space="preserve"> T</w:t>
      </w:r>
      <w:r w:rsidRPr="00E41D9B">
        <w:rPr>
          <w:rFonts w:ascii="Times New Roman" w:hAnsi="Times New Roman" w:cs="Times New Roman" w:hint="eastAsia"/>
          <w:sz w:val="21"/>
          <w:szCs w:val="21"/>
        </w:rPr>
        <w:t>.</w:t>
      </w:r>
      <w:r w:rsidRPr="00E41D9B">
        <w:rPr>
          <w:rFonts w:ascii="Times New Roman" w:hAnsi="Times New Roman" w:cs="Times New Roman"/>
          <w:sz w:val="21"/>
          <w:szCs w:val="21"/>
        </w:rPr>
        <w:t>, Yang</w:t>
      </w:r>
      <w:r w:rsidRPr="00E41D9B">
        <w:rPr>
          <w:rFonts w:ascii="Times New Roman" w:hAnsi="Times New Roman" w:cs="Times New Roman" w:hint="eastAsia"/>
          <w:sz w:val="21"/>
          <w:szCs w:val="21"/>
        </w:rPr>
        <w:t>,</w:t>
      </w:r>
      <w:r w:rsidRPr="00E41D9B">
        <w:rPr>
          <w:rFonts w:ascii="Times New Roman" w:hAnsi="Times New Roman" w:cs="Times New Roman"/>
          <w:sz w:val="21"/>
          <w:szCs w:val="21"/>
        </w:rPr>
        <w:t xml:space="preserve"> H</w:t>
      </w:r>
      <w:r w:rsidRPr="00E41D9B">
        <w:rPr>
          <w:rFonts w:ascii="Times New Roman" w:hAnsi="Times New Roman" w:cs="Times New Roman" w:hint="eastAsia"/>
          <w:sz w:val="21"/>
          <w:szCs w:val="21"/>
        </w:rPr>
        <w:t>.</w:t>
      </w:r>
      <w:r w:rsidRPr="00E41D9B">
        <w:rPr>
          <w:rFonts w:ascii="Times New Roman" w:hAnsi="Times New Roman" w:cs="Times New Roman"/>
          <w:sz w:val="21"/>
          <w:szCs w:val="21"/>
        </w:rPr>
        <w:t>, Zhang</w:t>
      </w:r>
      <w:r w:rsidRPr="00E41D9B">
        <w:rPr>
          <w:rFonts w:ascii="Times New Roman" w:hAnsi="Times New Roman" w:cs="Times New Roman" w:hint="eastAsia"/>
          <w:sz w:val="21"/>
          <w:szCs w:val="21"/>
        </w:rPr>
        <w:t>,</w:t>
      </w:r>
      <w:r w:rsidRPr="00E41D9B">
        <w:rPr>
          <w:rFonts w:ascii="Times New Roman" w:hAnsi="Times New Roman" w:cs="Times New Roman"/>
          <w:sz w:val="21"/>
          <w:szCs w:val="21"/>
        </w:rPr>
        <w:t xml:space="preserve"> W</w:t>
      </w:r>
      <w:r w:rsidRPr="00E41D9B">
        <w:rPr>
          <w:rFonts w:ascii="Times New Roman" w:hAnsi="Times New Roman" w:cs="Times New Roman" w:hint="eastAsia"/>
          <w:sz w:val="21"/>
          <w:szCs w:val="21"/>
        </w:rPr>
        <w:t>.</w:t>
      </w:r>
      <w:r w:rsidRPr="00E41D9B">
        <w:rPr>
          <w:rFonts w:ascii="Times New Roman" w:hAnsi="Times New Roman" w:cs="Times New Roman"/>
          <w:sz w:val="21"/>
          <w:szCs w:val="21"/>
        </w:rPr>
        <w:t>, Xu</w:t>
      </w:r>
      <w:r w:rsidRPr="00E41D9B">
        <w:rPr>
          <w:rFonts w:ascii="Times New Roman" w:hAnsi="Times New Roman" w:cs="Times New Roman" w:hint="eastAsia"/>
          <w:sz w:val="21"/>
          <w:szCs w:val="21"/>
        </w:rPr>
        <w:t>,</w:t>
      </w:r>
      <w:r w:rsidRPr="00E41D9B">
        <w:rPr>
          <w:rFonts w:ascii="Times New Roman" w:hAnsi="Times New Roman" w:cs="Times New Roman"/>
          <w:sz w:val="21"/>
          <w:szCs w:val="21"/>
        </w:rPr>
        <w:t xml:space="preserve"> D</w:t>
      </w:r>
      <w:r w:rsidRPr="00E41D9B">
        <w:rPr>
          <w:rFonts w:ascii="Times New Roman" w:hAnsi="Times New Roman" w:cs="Times New Roman" w:hint="eastAsia"/>
          <w:sz w:val="21"/>
          <w:szCs w:val="21"/>
        </w:rPr>
        <w:t>.</w:t>
      </w:r>
      <w:r w:rsidRPr="00E41D9B">
        <w:rPr>
          <w:rFonts w:ascii="Times New Roman" w:hAnsi="Times New Roman" w:cs="Times New Roman"/>
          <w:sz w:val="21"/>
          <w:szCs w:val="21"/>
        </w:rPr>
        <w:t>, Dong</w:t>
      </w:r>
      <w:r w:rsidRPr="00E41D9B">
        <w:rPr>
          <w:rFonts w:ascii="Times New Roman" w:hAnsi="Times New Roman" w:cs="Times New Roman" w:hint="eastAsia"/>
          <w:sz w:val="21"/>
          <w:szCs w:val="21"/>
        </w:rPr>
        <w:t>,</w:t>
      </w:r>
      <w:r w:rsidRPr="00E41D9B">
        <w:rPr>
          <w:rFonts w:ascii="Times New Roman" w:hAnsi="Times New Roman" w:cs="Times New Roman"/>
          <w:sz w:val="21"/>
          <w:szCs w:val="21"/>
        </w:rPr>
        <w:t xml:space="preserve"> Q</w:t>
      </w:r>
      <w:r w:rsidRPr="00E41D9B">
        <w:rPr>
          <w:rFonts w:ascii="Times New Roman" w:hAnsi="Times New Roman" w:cs="Times New Roman" w:hint="eastAsia"/>
          <w:sz w:val="21"/>
          <w:szCs w:val="21"/>
        </w:rPr>
        <w:t>.</w:t>
      </w:r>
      <w:r w:rsidRPr="00E41D9B">
        <w:rPr>
          <w:rFonts w:ascii="Times New Roman" w:hAnsi="Times New Roman" w:cs="Times New Roman"/>
          <w:sz w:val="21"/>
          <w:szCs w:val="21"/>
        </w:rPr>
        <w:t>, Wang</w:t>
      </w:r>
      <w:r w:rsidRPr="00E41D9B">
        <w:rPr>
          <w:rFonts w:ascii="Times New Roman" w:hAnsi="Times New Roman" w:cs="Times New Roman" w:hint="eastAsia"/>
          <w:sz w:val="21"/>
          <w:szCs w:val="21"/>
        </w:rPr>
        <w:t>,</w:t>
      </w:r>
      <w:r w:rsidRPr="00E41D9B">
        <w:rPr>
          <w:rFonts w:ascii="Times New Roman" w:hAnsi="Times New Roman" w:cs="Times New Roman"/>
          <w:sz w:val="21"/>
          <w:szCs w:val="21"/>
        </w:rPr>
        <w:t xml:space="preserve"> F</w:t>
      </w:r>
      <w:r w:rsidRPr="00E41D9B">
        <w:rPr>
          <w:rFonts w:ascii="Times New Roman" w:hAnsi="Times New Roman" w:cs="Times New Roman" w:hint="eastAsia"/>
          <w:sz w:val="21"/>
          <w:szCs w:val="21"/>
        </w:rPr>
        <w:t>.</w:t>
      </w:r>
      <w:r w:rsidRPr="00E41D9B">
        <w:rPr>
          <w:rFonts w:ascii="Times New Roman" w:hAnsi="Times New Roman" w:cs="Times New Roman"/>
          <w:sz w:val="21"/>
          <w:szCs w:val="21"/>
        </w:rPr>
        <w:t>,</w:t>
      </w:r>
      <w:r w:rsidRPr="00E41D9B">
        <w:rPr>
          <w:rFonts w:ascii="Times New Roman" w:hAnsi="Times New Roman" w:cs="Times New Roman" w:hint="eastAsia"/>
          <w:sz w:val="21"/>
          <w:szCs w:val="21"/>
        </w:rPr>
        <w:t>et al.</w:t>
      </w:r>
      <w:r w:rsidRPr="00E41D9B">
        <w:rPr>
          <w:rFonts w:ascii="Times New Roman" w:hAnsi="Times New Roman" w:cs="Times New Roman"/>
          <w:sz w:val="21"/>
          <w:szCs w:val="21"/>
        </w:rPr>
        <w:t xml:space="preserve"> (2017)</w:t>
      </w:r>
      <w:r w:rsidRPr="00E41D9B">
        <w:rPr>
          <w:rFonts w:ascii="Times New Roman" w:hAnsi="Times New Roman" w:cs="Times New Roman" w:hint="eastAsia"/>
          <w:sz w:val="21"/>
          <w:szCs w:val="21"/>
        </w:rPr>
        <w:t>.</w:t>
      </w:r>
      <w:r w:rsidRPr="00E41D9B">
        <w:rPr>
          <w:rFonts w:ascii="Times New Roman" w:hAnsi="Times New Roman" w:cs="Times New Roman"/>
          <w:sz w:val="21"/>
          <w:szCs w:val="21"/>
        </w:rPr>
        <w:t xml:space="preserve"> Comparative </w:t>
      </w:r>
      <w:r w:rsidRPr="00E41D9B">
        <w:rPr>
          <w:rFonts w:ascii="Times New Roman" w:hAnsi="Times New Roman" w:cs="Times New Roman"/>
          <w:sz w:val="21"/>
          <w:szCs w:val="21"/>
        </w:rPr>
        <w:lastRenderedPageBreak/>
        <w:t xml:space="preserve">transcriptome analysis of root hairs proliferation induced by water deficiency in maize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J. Plant Biol.</w:t>
      </w:r>
      <w:r w:rsidRPr="00E41D9B">
        <w:rPr>
          <w:rFonts w:ascii="Times New Roman" w:hAnsi="Times New Roman" w:cs="Times New Roman"/>
          <w:sz w:val="21"/>
          <w:szCs w:val="21"/>
        </w:rPr>
        <w:t xml:space="preserve"> 60 (1), 26-34. doi:10.1007/s12374-016-0412-x</w:t>
      </w:r>
    </w:p>
    <w:p w14:paraId="2FCC5425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Liang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X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, Erickson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J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E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, Vermerris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W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, Rowland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D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L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, Sollenberger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L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E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</w:t>
      </w:r>
      <w:r w:rsidRPr="00E41D9B">
        <w:rPr>
          <w:rFonts w:ascii="Times New Roman" w:hAnsi="Times New Roman" w:cs="Times New Roman"/>
          <w:color w:val="000000" w:themeColor="text1"/>
          <w:kern w:val="0"/>
          <w:szCs w:val="21"/>
        </w:rPr>
        <w:t>and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Silveira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M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L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(2017)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Root architecture of sorghum genotypes differing in root angles under different water regimes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J. Crop Improv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31 (1), 39-55. doi:10.1080/15427528.2016.1258603</w:t>
      </w:r>
    </w:p>
    <w:p w14:paraId="4CC4CEC1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Liu, H. S., </w:t>
      </w:r>
      <w:r w:rsidRPr="00E41D9B">
        <w:rPr>
          <w:rFonts w:ascii="Times New Roman" w:hAnsi="Times New Roman" w:cs="Times New Roman"/>
          <w:color w:val="000000" w:themeColor="text1"/>
          <w:kern w:val="0"/>
          <w:szCs w:val="21"/>
        </w:rPr>
        <w:t>and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Li, F. M. (2005). Root respiration, photosynthesis and grain yield of two spring wheat in response to soil drying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Plant Growth Regul. 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46(3), 233-240. doi:10.1007/s10725-005-8806-7</w:t>
      </w:r>
    </w:p>
    <w:p w14:paraId="353CAE9C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Liu, T.Y., Chen, M.X., Zhang, Y., Zhu, F.Y., Liu, Y.G., Tian, Y., et al. (2019). Comparative metabolite profiling of two switchgrass ecotypes reveals differences in drought stress responses and rhizosheath weight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Planta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250(4), 1355-1369. doi:10.1007/s00425-019-03228-w</w:t>
      </w:r>
    </w:p>
    <w:p w14:paraId="7403711C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sz w:val="21"/>
          <w:szCs w:val="21"/>
        </w:rPr>
        <w:t>Liu</w:t>
      </w:r>
      <w:r w:rsidRPr="00E41D9B">
        <w:rPr>
          <w:rFonts w:ascii="Times New Roman" w:hAnsi="Times New Roman" w:cs="Times New Roman" w:hint="eastAsia"/>
          <w:sz w:val="21"/>
          <w:szCs w:val="21"/>
        </w:rPr>
        <w:t>,</w:t>
      </w:r>
      <w:r w:rsidRPr="00E41D9B">
        <w:rPr>
          <w:rFonts w:ascii="Times New Roman" w:hAnsi="Times New Roman" w:cs="Times New Roman"/>
          <w:sz w:val="21"/>
          <w:szCs w:val="21"/>
        </w:rPr>
        <w:t xml:space="preserve"> T.Y</w:t>
      </w:r>
      <w:r w:rsidRPr="00E41D9B">
        <w:rPr>
          <w:rFonts w:ascii="Times New Roman" w:hAnsi="Times New Roman" w:cs="Times New Roman" w:hint="eastAsia"/>
          <w:sz w:val="21"/>
          <w:szCs w:val="21"/>
        </w:rPr>
        <w:t>.</w:t>
      </w:r>
      <w:r w:rsidRPr="00E41D9B">
        <w:rPr>
          <w:rFonts w:ascii="Times New Roman" w:hAnsi="Times New Roman" w:cs="Times New Roman"/>
          <w:sz w:val="21"/>
          <w:szCs w:val="21"/>
        </w:rPr>
        <w:t>, Ye</w:t>
      </w:r>
      <w:r w:rsidRPr="00E41D9B">
        <w:rPr>
          <w:rFonts w:ascii="Times New Roman" w:hAnsi="Times New Roman" w:cs="Times New Roman" w:hint="eastAsia"/>
          <w:sz w:val="21"/>
          <w:szCs w:val="21"/>
        </w:rPr>
        <w:t>,</w:t>
      </w:r>
      <w:r w:rsidRPr="00E41D9B">
        <w:rPr>
          <w:rFonts w:ascii="Times New Roman" w:hAnsi="Times New Roman" w:cs="Times New Roman"/>
          <w:sz w:val="21"/>
          <w:szCs w:val="21"/>
        </w:rPr>
        <w:t xml:space="preserve"> N</w:t>
      </w:r>
      <w:r w:rsidRPr="00E41D9B">
        <w:rPr>
          <w:rFonts w:ascii="Times New Roman" w:hAnsi="Times New Roman" w:cs="Times New Roman" w:hint="eastAsia"/>
          <w:sz w:val="21"/>
          <w:szCs w:val="21"/>
        </w:rPr>
        <w:t>.</w:t>
      </w:r>
      <w:r w:rsidRPr="00E41D9B">
        <w:rPr>
          <w:rFonts w:ascii="Times New Roman" w:hAnsi="Times New Roman" w:cs="Times New Roman"/>
          <w:sz w:val="21"/>
          <w:szCs w:val="21"/>
        </w:rPr>
        <w:t>, Song</w:t>
      </w:r>
      <w:r w:rsidRPr="00E41D9B">
        <w:rPr>
          <w:rFonts w:ascii="Times New Roman" w:hAnsi="Times New Roman" w:cs="Times New Roman" w:hint="eastAsia"/>
          <w:sz w:val="21"/>
          <w:szCs w:val="21"/>
        </w:rPr>
        <w:t>,</w:t>
      </w:r>
      <w:r w:rsidRPr="00E41D9B">
        <w:rPr>
          <w:rFonts w:ascii="Times New Roman" w:hAnsi="Times New Roman" w:cs="Times New Roman"/>
          <w:sz w:val="21"/>
          <w:szCs w:val="21"/>
        </w:rPr>
        <w:t xml:space="preserve"> T</w:t>
      </w:r>
      <w:r w:rsidRPr="00E41D9B">
        <w:rPr>
          <w:rFonts w:ascii="Times New Roman" w:hAnsi="Times New Roman" w:cs="Times New Roman" w:hint="eastAsia"/>
          <w:sz w:val="21"/>
          <w:szCs w:val="21"/>
        </w:rPr>
        <w:t>.</w:t>
      </w:r>
      <w:r w:rsidRPr="00E41D9B">
        <w:rPr>
          <w:rFonts w:ascii="Times New Roman" w:hAnsi="Times New Roman" w:cs="Times New Roman"/>
          <w:sz w:val="21"/>
          <w:szCs w:val="21"/>
        </w:rPr>
        <w:t>, Cao</w:t>
      </w:r>
      <w:r w:rsidRPr="00E41D9B">
        <w:rPr>
          <w:rFonts w:ascii="Times New Roman" w:hAnsi="Times New Roman" w:cs="Times New Roman" w:hint="eastAsia"/>
          <w:sz w:val="21"/>
          <w:szCs w:val="21"/>
        </w:rPr>
        <w:t>,</w:t>
      </w:r>
      <w:r w:rsidRPr="00E41D9B">
        <w:rPr>
          <w:rFonts w:ascii="Times New Roman" w:hAnsi="Times New Roman" w:cs="Times New Roman"/>
          <w:sz w:val="21"/>
          <w:szCs w:val="21"/>
        </w:rPr>
        <w:t xml:space="preserve"> Y</w:t>
      </w:r>
      <w:r w:rsidRPr="00E41D9B">
        <w:rPr>
          <w:rFonts w:ascii="Times New Roman" w:hAnsi="Times New Roman" w:cs="Times New Roman" w:hint="eastAsia"/>
          <w:sz w:val="21"/>
          <w:szCs w:val="21"/>
        </w:rPr>
        <w:t>.</w:t>
      </w:r>
      <w:r w:rsidRPr="00E41D9B">
        <w:rPr>
          <w:rFonts w:ascii="Times New Roman" w:hAnsi="Times New Roman" w:cs="Times New Roman"/>
          <w:sz w:val="21"/>
          <w:szCs w:val="21"/>
        </w:rPr>
        <w:t>, Gao</w:t>
      </w:r>
      <w:r w:rsidRPr="00E41D9B">
        <w:rPr>
          <w:rFonts w:ascii="Times New Roman" w:hAnsi="Times New Roman" w:cs="Times New Roman" w:hint="eastAsia"/>
          <w:sz w:val="21"/>
          <w:szCs w:val="21"/>
        </w:rPr>
        <w:t>,</w:t>
      </w:r>
      <w:r w:rsidRPr="00E41D9B">
        <w:rPr>
          <w:rFonts w:ascii="Times New Roman" w:hAnsi="Times New Roman" w:cs="Times New Roman"/>
          <w:sz w:val="21"/>
          <w:szCs w:val="21"/>
        </w:rPr>
        <w:t xml:space="preserve"> B</w:t>
      </w:r>
      <w:r w:rsidRPr="00E41D9B">
        <w:rPr>
          <w:rFonts w:ascii="Times New Roman" w:hAnsi="Times New Roman" w:cs="Times New Roman" w:hint="eastAsia"/>
          <w:sz w:val="21"/>
          <w:szCs w:val="21"/>
        </w:rPr>
        <w:t>.</w:t>
      </w:r>
      <w:r w:rsidRPr="00E41D9B">
        <w:rPr>
          <w:rFonts w:ascii="Times New Roman" w:hAnsi="Times New Roman" w:cs="Times New Roman"/>
          <w:sz w:val="21"/>
          <w:szCs w:val="21"/>
        </w:rPr>
        <w:t>, Zhang</w:t>
      </w:r>
      <w:r w:rsidRPr="00E41D9B">
        <w:rPr>
          <w:rFonts w:ascii="Times New Roman" w:hAnsi="Times New Roman" w:cs="Times New Roman" w:hint="eastAsia"/>
          <w:sz w:val="21"/>
          <w:szCs w:val="21"/>
        </w:rPr>
        <w:t>,</w:t>
      </w:r>
      <w:r w:rsidRPr="00E41D9B">
        <w:rPr>
          <w:rFonts w:ascii="Times New Roman" w:hAnsi="Times New Roman" w:cs="Times New Roman"/>
          <w:sz w:val="21"/>
          <w:szCs w:val="21"/>
        </w:rPr>
        <w:t xml:space="preserve"> D</w:t>
      </w:r>
      <w:r w:rsidRPr="00E41D9B">
        <w:rPr>
          <w:rFonts w:ascii="Times New Roman" w:hAnsi="Times New Roman" w:cs="Times New Roman" w:hint="eastAsia"/>
          <w:sz w:val="21"/>
          <w:szCs w:val="21"/>
        </w:rPr>
        <w:t>.</w:t>
      </w:r>
      <w:r w:rsidRPr="00E41D9B">
        <w:rPr>
          <w:rFonts w:ascii="Times New Roman" w:hAnsi="Times New Roman" w:cs="Times New Roman"/>
          <w:sz w:val="21"/>
          <w:szCs w:val="21"/>
        </w:rPr>
        <w:t xml:space="preserve">, </w:t>
      </w:r>
      <w:r w:rsidRPr="00E41D9B">
        <w:rPr>
          <w:rFonts w:ascii="Times New Roman" w:hAnsi="Times New Roman" w:cs="Times New Roman" w:hint="eastAsia"/>
          <w:sz w:val="21"/>
          <w:szCs w:val="21"/>
        </w:rPr>
        <w:t xml:space="preserve">et al. </w:t>
      </w:r>
      <w:r w:rsidRPr="00E41D9B">
        <w:rPr>
          <w:rFonts w:ascii="Times New Roman" w:hAnsi="Times New Roman" w:cs="Times New Roman"/>
          <w:sz w:val="21"/>
          <w:szCs w:val="21"/>
        </w:rPr>
        <w:t>(2019)</w:t>
      </w:r>
      <w:r w:rsidRPr="00E41D9B">
        <w:rPr>
          <w:rFonts w:ascii="Times New Roman" w:hAnsi="Times New Roman" w:cs="Times New Roman" w:hint="eastAsia"/>
          <w:sz w:val="21"/>
          <w:szCs w:val="21"/>
        </w:rPr>
        <w:t>.</w:t>
      </w:r>
      <w:r w:rsidRPr="00E41D9B">
        <w:rPr>
          <w:rFonts w:ascii="Times New Roman" w:hAnsi="Times New Roman" w:cs="Times New Roman"/>
          <w:sz w:val="21"/>
          <w:szCs w:val="21"/>
        </w:rPr>
        <w:t xml:space="preserve"> Rhizosheath formation and involvement in foxtail millet (</w:t>
      </w:r>
      <w:r w:rsidRPr="00E41D9B">
        <w:rPr>
          <w:rFonts w:ascii="Times New Roman" w:hAnsi="Times New Roman" w:cs="Times New Roman"/>
          <w:i/>
          <w:sz w:val="21"/>
          <w:szCs w:val="21"/>
        </w:rPr>
        <w:t>Setaria italica</w:t>
      </w:r>
      <w:r w:rsidRPr="00E41D9B">
        <w:rPr>
          <w:rFonts w:ascii="Times New Roman" w:hAnsi="Times New Roman" w:cs="Times New Roman"/>
          <w:sz w:val="21"/>
          <w:szCs w:val="21"/>
        </w:rPr>
        <w:t xml:space="preserve">) root growth under drought stress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J. Integr. Plant Biol.</w:t>
      </w:r>
      <w:r w:rsidRPr="00E41D9B">
        <w:rPr>
          <w:rFonts w:ascii="Times New Roman" w:hAnsi="Times New Roman" w:cs="Times New Roman"/>
          <w:sz w:val="21"/>
          <w:szCs w:val="21"/>
        </w:rPr>
        <w:t xml:space="preserve"> 61 (4), 449-462. doi:10.1111/jipb.12716</w:t>
      </w:r>
    </w:p>
    <w:p w14:paraId="4317223A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Lokhande, P. K., Naik, R. M., Dalvi, U. S., Mhase, L. B., </w:t>
      </w:r>
      <w:r w:rsidRPr="00E41D9B">
        <w:rPr>
          <w:rFonts w:ascii="Times New Roman" w:hAnsi="Times New Roman" w:cs="Times New Roman"/>
          <w:color w:val="000000" w:themeColor="text1"/>
          <w:kern w:val="0"/>
          <w:szCs w:val="21"/>
        </w:rPr>
        <w:t>and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Harer, P. N. (2019). Antioxidative and root attributes response of chickpea parents and crosses under drought stress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Legume Res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42(3), 320-325. doi:10.18805/lr-4031</w:t>
      </w:r>
    </w:p>
    <w:p w14:paraId="6988EA01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92410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MacAlister, D., Muasya, A. M., Crespo, O., Ogola, J. B. O., Maseko, S., Valentine, A. J., et al. (2020). Stress tolerant traits and root proliferation of </w:t>
      </w:r>
      <w:r w:rsidRPr="00924104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Aspalathus linearis</w:t>
      </w:r>
      <w:r w:rsidRPr="0092410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(Burm.f.) R. Dahlgren grown under differing moisture regimes and exposed to drought.</w:t>
      </w:r>
      <w:r w:rsidRPr="00924104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 S. Afr. J. Bot.</w:t>
      </w:r>
      <w:r w:rsidRPr="0092410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131, 342-350.</w:t>
      </w:r>
      <w:r w:rsidRPr="00924104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r w:rsidRPr="00924104">
        <w:rPr>
          <w:rFonts w:ascii="Times New Roman" w:hAnsi="Times New Roman" w:cs="Times New Roman"/>
          <w:color w:val="000000" w:themeColor="text1"/>
          <w:sz w:val="21"/>
          <w:szCs w:val="21"/>
        </w:rPr>
        <w:t>doi:10.1016/j.sajb.2020.03.003</w:t>
      </w:r>
    </w:p>
    <w:p w14:paraId="44860786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Maganti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M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, Weaver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S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</w:t>
      </w:r>
      <w:r w:rsidRPr="00E41D9B">
        <w:rPr>
          <w:rFonts w:ascii="Times New Roman" w:hAnsi="Times New Roman" w:cs="Times New Roman"/>
          <w:color w:val="000000" w:themeColor="text1"/>
          <w:kern w:val="0"/>
          <w:szCs w:val="21"/>
        </w:rPr>
        <w:t>and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Downs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M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(2005)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Responses of spreading orach (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Atriplex patula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) and common lambsquarters (</w:t>
      </w:r>
      <w:r w:rsidRPr="00924104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Chenopodium album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) to soil compaction, drought, and waterlogging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Weed Sci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53 (1), 90-96. doi:10.1614/ws-04-143r</w:t>
      </w:r>
    </w:p>
    <w:p w14:paraId="64DB6D61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Mishra, S. K., Khan, M. H., Misra, S., Dixit, V. K., Gupta, S., Tiwari, S., et al. (2020). Drought tolerant</w:t>
      </w:r>
      <w:r w:rsidRPr="00CE437F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 Ochrobactrum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sp. inoculation performs multiple roles in maintaining the homeostasis in Zea mays L. subjected to deficit water stress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Plant Physiol. Biochem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150, 1-14.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doi:10.1016/j.plaphy.2020.02.025</w:t>
      </w:r>
    </w:p>
    <w:p w14:paraId="510009F0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Mo, Y., Yang, R., Liu, L., Gu, X., Yang, X., Wang, Y., et al. (2016). Growth, photosynthesis and adaptive responses of wild and domesticated watermelon genotypes to drought stress and subsequent re-watering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Plant Growth Regul. 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79(2), 229-241. doi:10.1007/s10725-015-0128-9</w:t>
      </w:r>
    </w:p>
    <w:p w14:paraId="098A2504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Moles, T. M., Mariotti, L., Federico De Pedro, L., Guglielminetti, L., Picciarelli, P., </w:t>
      </w:r>
      <w:r w:rsidRPr="00E41D9B">
        <w:rPr>
          <w:rFonts w:ascii="Times New Roman" w:hAnsi="Times New Roman" w:cs="Times New Roman"/>
          <w:color w:val="000000" w:themeColor="text1"/>
          <w:kern w:val="0"/>
          <w:szCs w:val="21"/>
        </w:rPr>
        <w:t>and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Scartazza, A. (2018). Drought induced changes of leaf-to-root relationships in two tomato genotypes.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 Plant Physiol. 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128, 24-31.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doi:10.1016/j.plaphy.2018.05.008</w:t>
      </w:r>
    </w:p>
    <w:p w14:paraId="13BAC25A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Moser, B., Kipfer, T., Richter, S., Egli, S., </w:t>
      </w:r>
      <w:r w:rsidRPr="00E41D9B">
        <w:rPr>
          <w:rFonts w:ascii="Times New Roman" w:hAnsi="Times New Roman" w:cs="Times New Roman"/>
          <w:color w:val="000000" w:themeColor="text1"/>
          <w:kern w:val="0"/>
          <w:szCs w:val="21"/>
        </w:rPr>
        <w:t>and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Wohlgemuth, T. (2015). Drought resistance of </w:t>
      </w:r>
      <w:r w:rsidRPr="00136E54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Pinus sylvestris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seedlings conferred by plastic root architecture rather than ectomycorrhizal colonisation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Ann. Forest Sci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72(3). doi:10.1007/s13595-014-0380-6</w:t>
      </w:r>
    </w:p>
    <w:p w14:paraId="7EBEBD80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Ouyang, W., Yin, X., Yang, J., </w:t>
      </w:r>
      <w:r w:rsidRPr="00E41D9B">
        <w:rPr>
          <w:rFonts w:ascii="Times New Roman" w:hAnsi="Times New Roman" w:cs="Times New Roman"/>
          <w:color w:val="000000" w:themeColor="text1"/>
          <w:kern w:val="0"/>
          <w:szCs w:val="21"/>
        </w:rPr>
        <w:t>and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Struik, P. C. (2020). Comparisons with wheat reveal root anatomical and histochemical constraints of rice under water-deficit stress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Plant Soil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452(1-2), 547-568. doi:10.1007/s11104-020-04581-6</w:t>
      </w:r>
    </w:p>
    <w:p w14:paraId="7678CA4A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Oyanagi, A., Sato, A., </w:t>
      </w:r>
      <w:r w:rsidRPr="00E41D9B">
        <w:rPr>
          <w:rFonts w:ascii="Times New Roman" w:hAnsi="Times New Roman" w:cs="Times New Roman"/>
          <w:color w:val="000000" w:themeColor="text1"/>
          <w:kern w:val="0"/>
          <w:szCs w:val="21"/>
        </w:rPr>
        <w:t>and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Wada, M. (1992). Effect of water potential of culture medium on geotropic response of primary seminal root in Japanese wheat cultivars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Jpn. J. Crop Sci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61(1), 119-123. doi:10.1626/jcs.61.119</w:t>
      </w:r>
    </w:p>
    <w:p w14:paraId="12F55D37" w14:textId="77777777" w:rsidR="00B65F4C" w:rsidRPr="00E41D9B" w:rsidRDefault="00B65F4C" w:rsidP="00BF4EA6">
      <w:pPr>
        <w:pStyle w:val="EndNoteBibliography"/>
        <w:ind w:left="300" w:firstLineChars="200" w:firstLine="400"/>
        <w:rPr>
          <w:rFonts w:ascii="Times New Roman" w:hAnsi="Times New Roman" w:cs="Times New Roman"/>
          <w:color w:val="000000" w:themeColor="text1"/>
        </w:rPr>
      </w:pPr>
      <w:r w:rsidRPr="00E41D9B">
        <w:rPr>
          <w:rFonts w:ascii="Times New Roman" w:hAnsi="Times New Roman" w:cs="Times New Roman"/>
          <w:color w:val="000000" w:themeColor="text1"/>
        </w:rPr>
        <w:t xml:space="preserve">Pang, J., Yang, J., Ward, P., Siddique, K. H. M., Lambers, H., Tibbett, M., et al. (2011). </w:t>
      </w:r>
      <w:r w:rsidRPr="00E41D9B">
        <w:rPr>
          <w:rFonts w:ascii="Times New Roman" w:hAnsi="Times New Roman" w:cs="Times New Roman"/>
          <w:color w:val="000000" w:themeColor="text1"/>
        </w:rPr>
        <w:lastRenderedPageBreak/>
        <w:t xml:space="preserve">Contrasting responses to drought stress in herbaceous perennial legumes. </w:t>
      </w:r>
      <w:r w:rsidRPr="00E41D9B">
        <w:rPr>
          <w:rFonts w:ascii="Times New Roman" w:hAnsi="Times New Roman" w:cs="Times New Roman"/>
          <w:i/>
          <w:color w:val="000000" w:themeColor="text1"/>
        </w:rPr>
        <w:t>Plant Soil. 348</w:t>
      </w:r>
      <w:r w:rsidRPr="00E41D9B">
        <w:rPr>
          <w:rFonts w:ascii="Times New Roman" w:hAnsi="Times New Roman" w:cs="Times New Roman"/>
          <w:color w:val="000000" w:themeColor="text1"/>
        </w:rPr>
        <w:t>(1-2), 299-314. doi:10.1007/s11104-011-0904-x</w:t>
      </w:r>
    </w:p>
    <w:p w14:paraId="6A05C2D9" w14:textId="77777777" w:rsidR="00B65F4C" w:rsidRPr="00E41D9B" w:rsidRDefault="00B65F4C" w:rsidP="00BF4EA6">
      <w:pPr>
        <w:ind w:left="315" w:firstLineChars="200" w:firstLine="420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Patel, D. S., Kirti, B., Dhiraji, P. P., Vipulkumar, P., Suchismita, J., Ajay, V. N., </w:t>
      </w:r>
      <w:r w:rsidRPr="00E41D9B">
        <w:rPr>
          <w:rFonts w:ascii="Times New Roman" w:hAnsi="Times New Roman" w:cs="Times New Roman"/>
          <w:color w:val="000000" w:themeColor="text1"/>
          <w:kern w:val="0"/>
          <w:szCs w:val="21"/>
        </w:rPr>
        <w:t>and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 Harshadkumar, N. C. (2021). Does plant root architecture respond to potassium under water stress? A case from rice seedling root responses. </w:t>
      </w:r>
      <w:r w:rsidRPr="00E41D9B">
        <w:rPr>
          <w:rFonts w:ascii="Times New Roman" w:eastAsia="宋体" w:hAnsi="Times New Roman" w:cs="Times New Roman"/>
          <w:i/>
          <w:color w:val="000000" w:themeColor="text1"/>
          <w:szCs w:val="21"/>
        </w:rPr>
        <w:t>Cur. Sci.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 120(6), 1050-1056. doi:10.18520/cs/v120/i6/1050-1056</w:t>
      </w:r>
    </w:p>
    <w:p w14:paraId="7A10DDB0" w14:textId="77777777" w:rsidR="00B65F4C" w:rsidRPr="00E41D9B" w:rsidRDefault="00B65F4C" w:rsidP="00BF4EA6">
      <w:pPr>
        <w:ind w:left="315" w:firstLineChars="200" w:firstLine="420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Pires, M. V., de Castro, E. M., Morais de Freitas, B. S., Souza Lira, J. M., Magalhaes, P. C., </w:t>
      </w:r>
      <w:r w:rsidRPr="00E41D9B">
        <w:rPr>
          <w:rFonts w:ascii="Times New Roman" w:hAnsi="Times New Roman" w:cs="Times New Roman"/>
          <w:color w:val="000000" w:themeColor="text1"/>
          <w:kern w:val="0"/>
          <w:szCs w:val="21"/>
        </w:rPr>
        <w:t>and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 Pereira, M. P. (2020). Yield-related phenotypic traits of drought resistant maize genotypes. </w:t>
      </w:r>
      <w:r w:rsidRPr="00E41D9B">
        <w:rPr>
          <w:rFonts w:ascii="Times New Roman" w:eastAsia="宋体" w:hAnsi="Times New Roman" w:cs="Times New Roman"/>
          <w:i/>
          <w:color w:val="000000" w:themeColor="text1"/>
          <w:szCs w:val="21"/>
        </w:rPr>
        <w:t xml:space="preserve">Environ. Exp. Bot. 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>171. doi:10.1016/j.envexpbot.2019.103962</w:t>
      </w:r>
    </w:p>
    <w:p w14:paraId="7415A77D" w14:textId="77777777" w:rsidR="00B65F4C" w:rsidRPr="00E41D9B" w:rsidRDefault="00B65F4C" w:rsidP="00BF4EA6">
      <w:pPr>
        <w:ind w:left="315" w:firstLineChars="200" w:firstLine="420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>Robin, A.H.K., Uddin, M.J., and Bayazid, K.N. (2015) Polyethylene glycol (PEG) treated hydroponic culture reduces length and diameter of</w:t>
      </w:r>
      <w:r w:rsidRPr="00E41D9B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 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root hairs of wheat varieties. </w:t>
      </w:r>
      <w:r w:rsidRPr="00E41D9B">
        <w:rPr>
          <w:rFonts w:ascii="Times New Roman" w:eastAsia="宋体" w:hAnsi="Times New Roman" w:cs="Times New Roman"/>
          <w:i/>
          <w:color w:val="000000" w:themeColor="text1"/>
          <w:szCs w:val="21"/>
        </w:rPr>
        <w:t>Agronomy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>. 5, 506–518. doi:10.3390/agronomy5040506</w:t>
      </w:r>
    </w:p>
    <w:p w14:paraId="7DC75EAB" w14:textId="77777777" w:rsidR="00B65F4C" w:rsidRPr="00E41D9B" w:rsidRDefault="00B65F4C" w:rsidP="00BF4EA6">
      <w:pPr>
        <w:ind w:left="315" w:firstLineChars="200" w:firstLine="420"/>
        <w:rPr>
          <w:rFonts w:ascii="Times New Roman" w:eastAsia="宋体" w:hAnsi="Times New Roman" w:cs="Times New Roman"/>
          <w:i/>
          <w:color w:val="000000" w:themeColor="text1"/>
          <w:szCs w:val="21"/>
        </w:rPr>
      </w:pP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Robin, A. H. K., Ghosh, S., </w:t>
      </w:r>
      <w:r w:rsidRPr="00E41D9B">
        <w:rPr>
          <w:rFonts w:ascii="Times New Roman" w:hAnsi="Times New Roman" w:cs="Times New Roman"/>
          <w:color w:val="000000" w:themeColor="text1"/>
          <w:kern w:val="0"/>
          <w:szCs w:val="21"/>
        </w:rPr>
        <w:t>and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 Abu Shahed, M. (2021). PEG-induced osmotic stress alters root morphology and root hair traits in wheat genotypes. </w:t>
      </w:r>
      <w:r w:rsidRPr="00E41D9B">
        <w:rPr>
          <w:rFonts w:ascii="Times New Roman" w:eastAsia="宋体" w:hAnsi="Times New Roman" w:cs="Times New Roman"/>
          <w:i/>
          <w:color w:val="000000" w:themeColor="text1"/>
          <w:szCs w:val="21"/>
        </w:rPr>
        <w:t xml:space="preserve">Plants-Basel. 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>10(6). doi:10.3390/plants10061042</w:t>
      </w:r>
    </w:p>
    <w:p w14:paraId="6487B47D" w14:textId="77777777" w:rsidR="00B65F4C" w:rsidRPr="00E41D9B" w:rsidRDefault="00B65F4C" w:rsidP="00BF4EA6">
      <w:pPr>
        <w:ind w:left="315" w:firstLineChars="200" w:firstLine="420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Rose, L., Leuschner, C., Koeckemann, B., </w:t>
      </w:r>
      <w:r w:rsidRPr="00E41D9B">
        <w:rPr>
          <w:rFonts w:ascii="Times New Roman" w:hAnsi="Times New Roman" w:cs="Times New Roman"/>
          <w:color w:val="000000" w:themeColor="text1"/>
          <w:kern w:val="0"/>
          <w:szCs w:val="21"/>
        </w:rPr>
        <w:t>and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 Buschmann, H. (2009). Are marginal beech (</w:t>
      </w:r>
      <w:r w:rsidRPr="00136E54">
        <w:rPr>
          <w:rFonts w:ascii="Times New Roman" w:eastAsia="宋体" w:hAnsi="Times New Roman" w:cs="Times New Roman"/>
          <w:i/>
          <w:color w:val="000000" w:themeColor="text1"/>
          <w:szCs w:val="21"/>
        </w:rPr>
        <w:t>Fagus sylvatica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 L.) provenances a source for drought tolerant ecotypes? </w:t>
      </w:r>
      <w:r w:rsidRPr="00E41D9B">
        <w:rPr>
          <w:rFonts w:ascii="Times New Roman" w:eastAsia="宋体" w:hAnsi="Times New Roman" w:cs="Times New Roman"/>
          <w:i/>
          <w:color w:val="000000" w:themeColor="text1"/>
          <w:szCs w:val="21"/>
        </w:rPr>
        <w:t>Eur. J. Forest Res.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 128(4), 335-343. doi:10.1007/s10342-009-0268-4</w:t>
      </w:r>
    </w:p>
    <w:p w14:paraId="45240EAE" w14:textId="77777777" w:rsidR="00B65F4C" w:rsidRPr="00E41D9B" w:rsidRDefault="00B65F4C" w:rsidP="00BF4EA6">
      <w:pPr>
        <w:ind w:left="315" w:firstLineChars="200" w:firstLine="420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Rostamza, M., Richards, R. A., </w:t>
      </w:r>
      <w:r w:rsidRPr="00E41D9B">
        <w:rPr>
          <w:rFonts w:ascii="Times New Roman" w:hAnsi="Times New Roman" w:cs="Times New Roman"/>
          <w:color w:val="000000" w:themeColor="text1"/>
          <w:kern w:val="0"/>
          <w:szCs w:val="21"/>
        </w:rPr>
        <w:t>and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 Watt, M. (2013). Response of millet and sorghum to a varying water supply around the primary and nodal roots. </w:t>
      </w:r>
      <w:r w:rsidRPr="00E41D9B">
        <w:rPr>
          <w:rFonts w:ascii="Times New Roman" w:eastAsia="宋体" w:hAnsi="Times New Roman" w:cs="Times New Roman"/>
          <w:i/>
          <w:color w:val="000000" w:themeColor="text1"/>
          <w:szCs w:val="21"/>
        </w:rPr>
        <w:t>Ann. Bot.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 112(2), 439-446. doi:10.1093/aob/mct099</w:t>
      </w:r>
    </w:p>
    <w:p w14:paraId="1353F8F0" w14:textId="77777777" w:rsidR="00B65F4C" w:rsidRPr="00E41D9B" w:rsidRDefault="00B65F4C" w:rsidP="00BF4EA6">
      <w:pPr>
        <w:ind w:left="315" w:firstLineChars="200" w:firstLine="420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>Schneider, H. M., Lor, V. S. N., Hanlon, M. T., Perkins, A., Kaeppler, S. M., Borkar, A. N., et al. (2022). Root angle in maize influences nitrogen capture and is regulated by calcineurin B-like protein (CBL)-interacting serine/threonine-protein kinase 15 (</w:t>
      </w:r>
      <w:r w:rsidRPr="00136E54">
        <w:rPr>
          <w:rFonts w:ascii="Times New Roman" w:eastAsia="宋体" w:hAnsi="Times New Roman" w:cs="Times New Roman"/>
          <w:i/>
          <w:color w:val="000000" w:themeColor="text1"/>
          <w:szCs w:val="21"/>
        </w:rPr>
        <w:t>ZmCIPK15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). </w:t>
      </w:r>
      <w:r w:rsidRPr="00E41D9B">
        <w:rPr>
          <w:rFonts w:ascii="Times New Roman" w:eastAsia="宋体" w:hAnsi="Times New Roman" w:cs="Times New Roman"/>
          <w:i/>
          <w:color w:val="000000" w:themeColor="text1"/>
          <w:szCs w:val="21"/>
        </w:rPr>
        <w:t>Plant Cell Environ.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 45(3), 837-853. doi:10.1111/pce.14135</w:t>
      </w:r>
    </w:p>
    <w:p w14:paraId="1781CCDB" w14:textId="77777777" w:rsidR="00B65F4C" w:rsidRPr="00E41D9B" w:rsidRDefault="00B65F4C" w:rsidP="00BF4EA6">
      <w:pPr>
        <w:ind w:left="315" w:firstLineChars="200" w:firstLine="420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Sofi, P. A., Djanaguiraman, M., Siddique, K. H. M., </w:t>
      </w:r>
      <w:r w:rsidRPr="00E41D9B">
        <w:rPr>
          <w:rFonts w:ascii="Times New Roman" w:hAnsi="Times New Roman" w:cs="Times New Roman"/>
          <w:color w:val="000000" w:themeColor="text1"/>
          <w:kern w:val="0"/>
          <w:szCs w:val="21"/>
        </w:rPr>
        <w:t>and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 Prasad, P. V. V. (2018). Reproductive fitness in common bean (</w:t>
      </w:r>
      <w:r w:rsidRPr="001C7869">
        <w:rPr>
          <w:rFonts w:ascii="Times New Roman" w:eastAsia="宋体" w:hAnsi="Times New Roman" w:cs="Times New Roman"/>
          <w:i/>
          <w:color w:val="000000" w:themeColor="text1"/>
          <w:szCs w:val="21"/>
        </w:rPr>
        <w:t>Phaseolus vulgaris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 L.) under drought stress is associated with root length and volume.</w:t>
      </w:r>
      <w:r w:rsidRPr="00E41D9B">
        <w:rPr>
          <w:rFonts w:ascii="Times New Roman" w:eastAsia="宋体" w:hAnsi="Times New Roman" w:cs="Times New Roman"/>
          <w:i/>
          <w:color w:val="000000" w:themeColor="text1"/>
          <w:szCs w:val="21"/>
        </w:rPr>
        <w:t xml:space="preserve"> Indian J. Plant Physiol.</w:t>
      </w:r>
      <w:r w:rsidRPr="00E41D9B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 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>23(4), 796-809. doi:10.1007/s40502-018-0429-x</w:t>
      </w:r>
    </w:p>
    <w:p w14:paraId="699CB3D7" w14:textId="77777777" w:rsidR="00B65F4C" w:rsidRPr="00E41D9B" w:rsidRDefault="00B65F4C" w:rsidP="00BF4EA6">
      <w:pPr>
        <w:ind w:left="315" w:firstLineChars="200" w:firstLine="420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>Thangthong</w:t>
      </w:r>
      <w:r w:rsidRPr="00E41D9B">
        <w:rPr>
          <w:rFonts w:ascii="Times New Roman" w:eastAsia="宋体" w:hAnsi="Times New Roman" w:cs="Times New Roman" w:hint="eastAsia"/>
          <w:color w:val="000000" w:themeColor="text1"/>
          <w:szCs w:val="21"/>
        </w:rPr>
        <w:t>,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 N</w:t>
      </w:r>
      <w:r w:rsidRPr="00E41D9B">
        <w:rPr>
          <w:rFonts w:ascii="Times New Roman" w:eastAsia="宋体" w:hAnsi="Times New Roman" w:cs="Times New Roman" w:hint="eastAsia"/>
          <w:color w:val="000000" w:themeColor="text1"/>
          <w:szCs w:val="21"/>
        </w:rPr>
        <w:t>.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>, Jogloy</w:t>
      </w:r>
      <w:r w:rsidRPr="00E41D9B">
        <w:rPr>
          <w:rFonts w:ascii="Times New Roman" w:eastAsia="宋体" w:hAnsi="Times New Roman" w:cs="Times New Roman" w:hint="eastAsia"/>
          <w:color w:val="000000" w:themeColor="text1"/>
          <w:szCs w:val="21"/>
        </w:rPr>
        <w:t>,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 S</w:t>
      </w:r>
      <w:r w:rsidRPr="00E41D9B">
        <w:rPr>
          <w:rFonts w:ascii="Times New Roman" w:eastAsia="宋体" w:hAnsi="Times New Roman" w:cs="Times New Roman" w:hint="eastAsia"/>
          <w:color w:val="000000" w:themeColor="text1"/>
          <w:szCs w:val="21"/>
        </w:rPr>
        <w:t>.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>, Jongrungklang</w:t>
      </w:r>
      <w:r w:rsidRPr="00E41D9B">
        <w:rPr>
          <w:rFonts w:ascii="Times New Roman" w:eastAsia="宋体" w:hAnsi="Times New Roman" w:cs="Times New Roman" w:hint="eastAsia"/>
          <w:color w:val="000000" w:themeColor="text1"/>
          <w:szCs w:val="21"/>
        </w:rPr>
        <w:t>,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 N</w:t>
      </w:r>
      <w:r w:rsidRPr="00E41D9B">
        <w:rPr>
          <w:rFonts w:ascii="Times New Roman" w:eastAsia="宋体" w:hAnsi="Times New Roman" w:cs="Times New Roman" w:hint="eastAsia"/>
          <w:color w:val="000000" w:themeColor="text1"/>
          <w:szCs w:val="21"/>
        </w:rPr>
        <w:t>.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>, Kvien</w:t>
      </w:r>
      <w:r w:rsidRPr="00E41D9B">
        <w:rPr>
          <w:rFonts w:ascii="Times New Roman" w:eastAsia="宋体" w:hAnsi="Times New Roman" w:cs="Times New Roman" w:hint="eastAsia"/>
          <w:color w:val="000000" w:themeColor="text1"/>
          <w:szCs w:val="21"/>
        </w:rPr>
        <w:t>,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 C</w:t>
      </w:r>
      <w:r w:rsidRPr="00E41D9B">
        <w:rPr>
          <w:rFonts w:ascii="Times New Roman" w:eastAsia="宋体" w:hAnsi="Times New Roman" w:cs="Times New Roman" w:hint="eastAsia"/>
          <w:color w:val="000000" w:themeColor="text1"/>
          <w:szCs w:val="21"/>
        </w:rPr>
        <w:t>.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>K</w:t>
      </w:r>
      <w:r w:rsidRPr="00E41D9B">
        <w:rPr>
          <w:rFonts w:ascii="Times New Roman" w:eastAsia="宋体" w:hAnsi="Times New Roman" w:cs="Times New Roman" w:hint="eastAsia"/>
          <w:color w:val="000000" w:themeColor="text1"/>
          <w:szCs w:val="21"/>
        </w:rPr>
        <w:t>.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>, Pensuk</w:t>
      </w:r>
      <w:r w:rsidRPr="00E41D9B">
        <w:rPr>
          <w:rFonts w:ascii="Times New Roman" w:eastAsia="宋体" w:hAnsi="Times New Roman" w:cs="Times New Roman" w:hint="eastAsia"/>
          <w:color w:val="000000" w:themeColor="text1"/>
          <w:szCs w:val="21"/>
        </w:rPr>
        <w:t>,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 V</w:t>
      </w:r>
      <w:r w:rsidRPr="00E41D9B">
        <w:rPr>
          <w:rFonts w:ascii="Times New Roman" w:eastAsia="宋体" w:hAnsi="Times New Roman" w:cs="Times New Roman" w:hint="eastAsia"/>
          <w:color w:val="000000" w:themeColor="text1"/>
          <w:szCs w:val="21"/>
        </w:rPr>
        <w:t>.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>, Kesmala</w:t>
      </w:r>
      <w:r w:rsidRPr="00E41D9B">
        <w:rPr>
          <w:rFonts w:ascii="Times New Roman" w:eastAsia="宋体" w:hAnsi="Times New Roman" w:cs="Times New Roman" w:hint="eastAsia"/>
          <w:color w:val="000000" w:themeColor="text1"/>
          <w:szCs w:val="21"/>
        </w:rPr>
        <w:t>,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 T</w:t>
      </w:r>
      <w:r w:rsidRPr="00E41D9B">
        <w:rPr>
          <w:rFonts w:ascii="Times New Roman" w:eastAsia="宋体" w:hAnsi="Times New Roman" w:cs="Times New Roman" w:hint="eastAsia"/>
          <w:color w:val="000000" w:themeColor="text1"/>
          <w:szCs w:val="21"/>
        </w:rPr>
        <w:t>.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, </w:t>
      </w:r>
      <w:r w:rsidRPr="00E41D9B">
        <w:rPr>
          <w:rFonts w:ascii="Times New Roman" w:eastAsia="宋体" w:hAnsi="Times New Roman" w:cs="Times New Roman" w:hint="eastAsia"/>
          <w:color w:val="000000" w:themeColor="text1"/>
          <w:szCs w:val="21"/>
        </w:rPr>
        <w:t>et al.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 (2018)</w:t>
      </w:r>
      <w:r w:rsidRPr="00E41D9B">
        <w:rPr>
          <w:rFonts w:ascii="Times New Roman" w:eastAsia="宋体" w:hAnsi="Times New Roman" w:cs="Times New Roman" w:hint="eastAsia"/>
          <w:color w:val="000000" w:themeColor="text1"/>
          <w:szCs w:val="21"/>
        </w:rPr>
        <w:t>.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 Root distribution patterns of peanut genotypes with different drought resistance levels under early-season drought stress. </w:t>
      </w:r>
      <w:r w:rsidRPr="00E41D9B">
        <w:rPr>
          <w:rFonts w:ascii="Times New Roman" w:eastAsia="宋体" w:hAnsi="Times New Roman" w:cs="Times New Roman"/>
          <w:i/>
          <w:color w:val="000000" w:themeColor="text1"/>
          <w:szCs w:val="21"/>
        </w:rPr>
        <w:t>J. Agron. Crop Sci.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 204 (2), 111-122. doi:10.1111/jac.12249</w:t>
      </w:r>
    </w:p>
    <w:p w14:paraId="3BAC277B" w14:textId="77777777" w:rsidR="00B65F4C" w:rsidRPr="00E41D9B" w:rsidRDefault="00B65F4C" w:rsidP="00BF4EA6">
      <w:pPr>
        <w:ind w:left="315" w:firstLineChars="200" w:firstLine="420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>Thangthong</w:t>
      </w:r>
      <w:r w:rsidRPr="00E41D9B">
        <w:rPr>
          <w:rFonts w:ascii="Times New Roman" w:eastAsia="宋体" w:hAnsi="Times New Roman" w:cs="Times New Roman" w:hint="eastAsia"/>
          <w:color w:val="000000" w:themeColor="text1"/>
          <w:szCs w:val="21"/>
        </w:rPr>
        <w:t>,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 N</w:t>
      </w:r>
      <w:r w:rsidRPr="00E41D9B">
        <w:rPr>
          <w:rFonts w:ascii="Times New Roman" w:eastAsia="宋体" w:hAnsi="Times New Roman" w:cs="Times New Roman" w:hint="eastAsia"/>
          <w:color w:val="000000" w:themeColor="text1"/>
          <w:szCs w:val="21"/>
        </w:rPr>
        <w:t>.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>, Jogloy</w:t>
      </w:r>
      <w:r w:rsidRPr="00E41D9B">
        <w:rPr>
          <w:rFonts w:ascii="Times New Roman" w:eastAsia="宋体" w:hAnsi="Times New Roman" w:cs="Times New Roman" w:hint="eastAsia"/>
          <w:color w:val="000000" w:themeColor="text1"/>
          <w:szCs w:val="21"/>
        </w:rPr>
        <w:t>,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 S</w:t>
      </w:r>
      <w:r w:rsidRPr="00E41D9B">
        <w:rPr>
          <w:rFonts w:ascii="Times New Roman" w:eastAsia="宋体" w:hAnsi="Times New Roman" w:cs="Times New Roman" w:hint="eastAsia"/>
          <w:color w:val="000000" w:themeColor="text1"/>
          <w:szCs w:val="21"/>
        </w:rPr>
        <w:t>.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>, Pensuk</w:t>
      </w:r>
      <w:r w:rsidRPr="00E41D9B">
        <w:rPr>
          <w:rFonts w:ascii="Times New Roman" w:eastAsia="宋体" w:hAnsi="Times New Roman" w:cs="Times New Roman" w:hint="eastAsia"/>
          <w:color w:val="000000" w:themeColor="text1"/>
          <w:szCs w:val="21"/>
        </w:rPr>
        <w:t>,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 V</w:t>
      </w:r>
      <w:r w:rsidRPr="00E41D9B">
        <w:rPr>
          <w:rFonts w:ascii="Times New Roman" w:eastAsia="宋体" w:hAnsi="Times New Roman" w:cs="Times New Roman" w:hint="eastAsia"/>
          <w:color w:val="000000" w:themeColor="text1"/>
          <w:szCs w:val="21"/>
        </w:rPr>
        <w:t>.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>, Kesmala</w:t>
      </w:r>
      <w:r w:rsidRPr="00E41D9B">
        <w:rPr>
          <w:rFonts w:ascii="Times New Roman" w:eastAsia="宋体" w:hAnsi="Times New Roman" w:cs="Times New Roman" w:hint="eastAsia"/>
          <w:color w:val="000000" w:themeColor="text1"/>
          <w:szCs w:val="21"/>
        </w:rPr>
        <w:t>,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 T</w:t>
      </w:r>
      <w:r w:rsidRPr="00E41D9B">
        <w:rPr>
          <w:rFonts w:ascii="Times New Roman" w:eastAsia="宋体" w:hAnsi="Times New Roman" w:cs="Times New Roman" w:hint="eastAsia"/>
          <w:color w:val="000000" w:themeColor="text1"/>
          <w:szCs w:val="21"/>
        </w:rPr>
        <w:t>.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, </w:t>
      </w:r>
      <w:r w:rsidRPr="00E41D9B">
        <w:rPr>
          <w:rFonts w:ascii="Times New Roman" w:hAnsi="Times New Roman" w:cs="Times New Roman"/>
          <w:color w:val="000000" w:themeColor="text1"/>
          <w:kern w:val="0"/>
          <w:szCs w:val="21"/>
        </w:rPr>
        <w:t>and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 Vorasoot</w:t>
      </w:r>
      <w:r w:rsidRPr="00E41D9B">
        <w:rPr>
          <w:rFonts w:ascii="Times New Roman" w:eastAsia="宋体" w:hAnsi="Times New Roman" w:cs="Times New Roman" w:hint="eastAsia"/>
          <w:color w:val="000000" w:themeColor="text1"/>
          <w:szCs w:val="21"/>
        </w:rPr>
        <w:t>,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 N</w:t>
      </w:r>
      <w:r w:rsidRPr="00E41D9B">
        <w:rPr>
          <w:rFonts w:ascii="Times New Roman" w:eastAsia="宋体" w:hAnsi="Times New Roman" w:cs="Times New Roman" w:hint="eastAsia"/>
          <w:color w:val="000000" w:themeColor="text1"/>
          <w:szCs w:val="21"/>
        </w:rPr>
        <w:t>.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 (2016)</w:t>
      </w:r>
      <w:r w:rsidRPr="00E41D9B">
        <w:rPr>
          <w:rFonts w:ascii="Times New Roman" w:eastAsia="宋体" w:hAnsi="Times New Roman" w:cs="Times New Roman" w:hint="eastAsia"/>
          <w:color w:val="000000" w:themeColor="text1"/>
          <w:szCs w:val="21"/>
        </w:rPr>
        <w:t>.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 Distribution patterns of peanut roots under different durations of early season drought stress.</w:t>
      </w:r>
      <w:r w:rsidRPr="00E41D9B">
        <w:rPr>
          <w:rFonts w:ascii="Times New Roman" w:eastAsia="宋体" w:hAnsi="Times New Roman" w:cs="Times New Roman"/>
          <w:i/>
          <w:color w:val="000000" w:themeColor="text1"/>
          <w:szCs w:val="21"/>
        </w:rPr>
        <w:t xml:space="preserve"> Field Crops Res.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>198, 40-49. doi:10.1016/j.fcr.2016.08.019</w:t>
      </w:r>
    </w:p>
    <w:p w14:paraId="5673747F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Trillana, N., Inamura, T., Chaudhary, R., </w:t>
      </w:r>
      <w:r w:rsidRPr="00E41D9B">
        <w:rPr>
          <w:rFonts w:ascii="Times New Roman" w:hAnsi="Times New Roman" w:cs="Times New Roman"/>
          <w:color w:val="000000" w:themeColor="text1"/>
          <w:kern w:val="0"/>
          <w:szCs w:val="21"/>
        </w:rPr>
        <w:t>and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Horie, T. (2001). Comparison of root system development in two rice cultivars during stress recovery from drought and the plant traits for drought resistance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Plant Prod. Sci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4(3), 155-159. doi:10.1626/pps.4.155</w:t>
      </w:r>
    </w:p>
    <w:p w14:paraId="26490BAC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Tsuji, W., Inanaga, S., Araki, H., Morita, S., An, P., </w:t>
      </w:r>
      <w:r w:rsidRPr="00E41D9B">
        <w:rPr>
          <w:rFonts w:ascii="Times New Roman" w:hAnsi="Times New Roman" w:cs="Times New Roman"/>
          <w:color w:val="000000" w:themeColor="text1"/>
          <w:kern w:val="0"/>
          <w:szCs w:val="21"/>
        </w:rPr>
        <w:t>and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Sonobe, K. (2005). Development and distribution of root system in two grain sorghum cultivars originated from Sudan under drought stress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Plant Prod. Sci. 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8(5), 553-562. doi:10.1626/pps.8.553</w:t>
      </w:r>
    </w:p>
    <w:p w14:paraId="5B518FA9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Vanaja, M., Yadav, S. K., Archana, G., Lakshmi, N. J., Reddy, P. R. R., Vagheera, P., et al. (2011). Response of C-4 (maize) and C-3 (sunflower) crop plants to drought stress and enhanced carbon dioxide concentration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Plant Soil Environ. 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57(5), 207-215. doi:10.17221/346/2010-pse</w:t>
      </w:r>
    </w:p>
    <w:p w14:paraId="63013FDA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lastRenderedPageBreak/>
        <w:t xml:space="preserve">Vasellati, V., Oesterheld, M., Medan, D., </w:t>
      </w:r>
      <w:r w:rsidRPr="00E41D9B">
        <w:rPr>
          <w:rFonts w:ascii="Times New Roman" w:hAnsi="Times New Roman" w:cs="Times New Roman"/>
          <w:color w:val="000000" w:themeColor="text1"/>
          <w:kern w:val="0"/>
          <w:szCs w:val="21"/>
        </w:rPr>
        <w:t>and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Loreti, J. (2001). Effects of flooding and drought on the anatomy of Paspalum dilatatum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Ann. Bot. 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88(3). 355-360. doi:10.1006/anbo.2001.1469</w:t>
      </w:r>
    </w:p>
    <w:p w14:paraId="41FB78E5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Veerappa, R., Slocum, R. D., Siegenthaler, A., Wang, J., Clark, G., </w:t>
      </w:r>
      <w:r w:rsidRPr="00E41D9B">
        <w:rPr>
          <w:rFonts w:ascii="Times New Roman" w:hAnsi="Times New Roman" w:cs="Times New Roman"/>
          <w:color w:val="000000" w:themeColor="text1"/>
          <w:kern w:val="0"/>
          <w:szCs w:val="21"/>
        </w:rPr>
        <w:t>and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Roux, S. J. (2019). Ectopic expression of a pea apyrase enhances root system architecture and drought survival in </w:t>
      </w:r>
      <w:r w:rsidRPr="001E7371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Arabidopsis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nd soybean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Plant Cell Environ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42(1), 337-353. doi:10.1111/pce.13425</w:t>
      </w:r>
    </w:p>
    <w:p w14:paraId="6759B5D7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bookmarkStart w:id="7" w:name="_Hlk117865661"/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Vega Riveros</w:t>
      </w:r>
      <w:bookmarkEnd w:id="7"/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C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, Villagra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P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E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</w:t>
      </w:r>
      <w:r w:rsidRPr="00E41D9B">
        <w:rPr>
          <w:rFonts w:ascii="Times New Roman" w:hAnsi="Times New Roman" w:cs="Times New Roman"/>
          <w:color w:val="000000" w:themeColor="text1"/>
          <w:kern w:val="0"/>
          <w:szCs w:val="21"/>
        </w:rPr>
        <w:t>and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Greco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S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A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(2020)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Different root strategies of perennial native grasses under two contrasting water availability conditions: implications for their spatial distribution in desert dunes.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 Plant Ecol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221 (7), 633-646. doi:10.1007/s11258-020-01038-9</w:t>
      </w:r>
    </w:p>
    <w:p w14:paraId="77A1F256" w14:textId="5CA527AC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Wan, L., Li, Y., Li, S., </w:t>
      </w:r>
      <w:r w:rsidRPr="00E41D9B">
        <w:rPr>
          <w:rFonts w:ascii="Times New Roman" w:hAnsi="Times New Roman" w:cs="Times New Roman"/>
          <w:color w:val="000000" w:themeColor="text1"/>
          <w:kern w:val="0"/>
          <w:szCs w:val="21"/>
        </w:rPr>
        <w:t>and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Li, X. (2022). Transcriptomic profiling revealed genes involved in response to drought stress in </w:t>
      </w:r>
      <w:r w:rsidR="00CE437F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a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lfalfa.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 J. Plant Growth Regul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41(1), 92-112. doi:10.1007/s00344-020-10287-x</w:t>
      </w:r>
    </w:p>
    <w:p w14:paraId="1ADAC967" w14:textId="77777777" w:rsidR="00B65F4C" w:rsidRPr="00E41D9B" w:rsidRDefault="00B65F4C" w:rsidP="00BF4EA6">
      <w:pPr>
        <w:ind w:left="315" w:firstLineChars="200" w:firstLine="420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Wang, X., Wang, Y., Wang, L., Liu, H., Zhang, B., Cao, Q., et al. (2018). </w:t>
      </w:r>
      <w:r w:rsidRPr="001E7371">
        <w:rPr>
          <w:rFonts w:ascii="Times New Roman" w:eastAsia="宋体" w:hAnsi="Times New Roman" w:cs="Times New Roman"/>
          <w:i/>
          <w:color w:val="000000" w:themeColor="text1"/>
          <w:szCs w:val="21"/>
        </w:rPr>
        <w:t>Arabidopsis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Pr="00CE437F">
        <w:rPr>
          <w:rFonts w:ascii="Times New Roman" w:eastAsia="宋体" w:hAnsi="Times New Roman" w:cs="Times New Roman"/>
          <w:i/>
          <w:color w:val="000000" w:themeColor="text1"/>
          <w:szCs w:val="21"/>
        </w:rPr>
        <w:t>PCaP2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 functions as a linker between ABA and SA signals in plant water deficit tolerance. </w:t>
      </w:r>
      <w:r w:rsidRPr="00E41D9B">
        <w:rPr>
          <w:rFonts w:ascii="Times New Roman" w:eastAsia="宋体" w:hAnsi="Times New Roman" w:cs="Times New Roman"/>
          <w:i/>
          <w:color w:val="000000" w:themeColor="text1"/>
          <w:szCs w:val="21"/>
        </w:rPr>
        <w:t>Front. Plant Sci.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 9. doi:10.3389/fpls.2018.00578</w:t>
      </w:r>
    </w:p>
    <w:p w14:paraId="566D2725" w14:textId="77777777" w:rsidR="00B65F4C" w:rsidRPr="00E41D9B" w:rsidRDefault="00B65F4C" w:rsidP="00BF4EA6">
      <w:pPr>
        <w:ind w:left="315" w:firstLineChars="200" w:firstLine="420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Wang, Y., Peng, C., Zhan, Y., Yu, L., Li, M., Li, J., et al. (2017). Comparative proteomic analysis of two sugar beet cultivars with contrasting drought tolerance. </w:t>
      </w:r>
      <w:r w:rsidRPr="00E41D9B">
        <w:rPr>
          <w:rFonts w:ascii="Times New Roman" w:eastAsia="宋体" w:hAnsi="Times New Roman" w:cs="Times New Roman"/>
          <w:i/>
          <w:color w:val="000000" w:themeColor="text1"/>
          <w:szCs w:val="21"/>
        </w:rPr>
        <w:t xml:space="preserve">J. Plant Growth Regul. 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>36(3), 537-549. doi:10.1007/s00344-017-9703-9</w:t>
      </w:r>
    </w:p>
    <w:p w14:paraId="34838F28" w14:textId="77777777" w:rsidR="00B65F4C" w:rsidRPr="00E41D9B" w:rsidRDefault="00B65F4C" w:rsidP="00BF4EA6">
      <w:pPr>
        <w:ind w:left="315" w:firstLineChars="200" w:firstLine="420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Wong, G. R., Mazumdar, P., Lau, S.-E., </w:t>
      </w:r>
      <w:r w:rsidRPr="00E41D9B">
        <w:rPr>
          <w:rFonts w:ascii="Times New Roman" w:hAnsi="Times New Roman" w:cs="Times New Roman"/>
          <w:color w:val="000000" w:themeColor="text1"/>
          <w:kern w:val="0"/>
          <w:szCs w:val="21"/>
        </w:rPr>
        <w:t>and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 Harikrishna, J. A. (2018). Ectopic expression of a </w:t>
      </w:r>
      <w:r w:rsidRPr="00CE437F">
        <w:rPr>
          <w:rFonts w:ascii="Times New Roman" w:eastAsia="宋体" w:hAnsi="Times New Roman" w:cs="Times New Roman"/>
          <w:i/>
          <w:color w:val="000000" w:themeColor="text1"/>
          <w:szCs w:val="21"/>
        </w:rPr>
        <w:t>Musa acuminata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 root hair defective 3 (</w:t>
      </w:r>
      <w:r w:rsidRPr="00CA6288">
        <w:rPr>
          <w:rFonts w:ascii="Times New Roman" w:eastAsia="宋体" w:hAnsi="Times New Roman" w:cs="Times New Roman"/>
          <w:i/>
          <w:color w:val="000000" w:themeColor="text1"/>
          <w:szCs w:val="21"/>
        </w:rPr>
        <w:t>MaRHD3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) in </w:t>
      </w:r>
      <w:r w:rsidRPr="001E7371">
        <w:rPr>
          <w:rFonts w:ascii="Times New Roman" w:eastAsia="宋体" w:hAnsi="Times New Roman" w:cs="Times New Roman"/>
          <w:i/>
          <w:color w:val="000000" w:themeColor="text1"/>
          <w:szCs w:val="21"/>
        </w:rPr>
        <w:t>Arabidopsis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 enhances drought tolerance. </w:t>
      </w:r>
      <w:r w:rsidRPr="00E41D9B">
        <w:rPr>
          <w:rFonts w:ascii="Times New Roman" w:eastAsia="宋体" w:hAnsi="Times New Roman" w:cs="Times New Roman"/>
          <w:i/>
          <w:color w:val="000000" w:themeColor="text1"/>
          <w:szCs w:val="21"/>
        </w:rPr>
        <w:t xml:space="preserve">J. Plant Physiol. 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>231, 219-233. doi:10.1016/j.jplph.2018.09.018</w:t>
      </w:r>
    </w:p>
    <w:p w14:paraId="3617CDC5" w14:textId="77777777" w:rsidR="00B65F4C" w:rsidRPr="00E41D9B" w:rsidRDefault="00B65F4C" w:rsidP="00BF4EA6">
      <w:pPr>
        <w:ind w:left="315" w:firstLineChars="200" w:firstLine="420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>Xiao</w:t>
      </w:r>
      <w:r w:rsidRPr="00E41D9B">
        <w:rPr>
          <w:rFonts w:ascii="Times New Roman" w:eastAsia="宋体" w:hAnsi="Times New Roman" w:cs="Times New Roman" w:hint="eastAsia"/>
          <w:color w:val="000000" w:themeColor="text1"/>
          <w:szCs w:val="21"/>
        </w:rPr>
        <w:t>,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 S</w:t>
      </w:r>
      <w:r w:rsidRPr="00E41D9B">
        <w:rPr>
          <w:rFonts w:ascii="Times New Roman" w:eastAsia="宋体" w:hAnsi="Times New Roman" w:cs="Times New Roman" w:hint="eastAsia"/>
          <w:color w:val="000000" w:themeColor="text1"/>
          <w:szCs w:val="21"/>
        </w:rPr>
        <w:t>.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>, Liu</w:t>
      </w:r>
      <w:r w:rsidRPr="00E41D9B">
        <w:rPr>
          <w:rFonts w:ascii="Times New Roman" w:eastAsia="宋体" w:hAnsi="Times New Roman" w:cs="Times New Roman" w:hint="eastAsia"/>
          <w:color w:val="000000" w:themeColor="text1"/>
          <w:szCs w:val="21"/>
        </w:rPr>
        <w:t>,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 L</w:t>
      </w:r>
      <w:r w:rsidRPr="00E41D9B">
        <w:rPr>
          <w:rFonts w:ascii="Times New Roman" w:eastAsia="宋体" w:hAnsi="Times New Roman" w:cs="Times New Roman" w:hint="eastAsia"/>
          <w:color w:val="000000" w:themeColor="text1"/>
          <w:szCs w:val="21"/>
        </w:rPr>
        <w:t>.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>, Zhang</w:t>
      </w:r>
      <w:r w:rsidRPr="00E41D9B">
        <w:rPr>
          <w:rFonts w:ascii="Times New Roman" w:eastAsia="宋体" w:hAnsi="Times New Roman" w:cs="Times New Roman" w:hint="eastAsia"/>
          <w:color w:val="000000" w:themeColor="text1"/>
          <w:szCs w:val="21"/>
        </w:rPr>
        <w:t>,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 Y</w:t>
      </w:r>
      <w:r w:rsidRPr="00E41D9B">
        <w:rPr>
          <w:rFonts w:ascii="Times New Roman" w:eastAsia="宋体" w:hAnsi="Times New Roman" w:cs="Times New Roman" w:hint="eastAsia"/>
          <w:color w:val="000000" w:themeColor="text1"/>
          <w:szCs w:val="21"/>
        </w:rPr>
        <w:t>.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>, Sun</w:t>
      </w:r>
      <w:r w:rsidRPr="00E41D9B">
        <w:rPr>
          <w:rFonts w:ascii="Times New Roman" w:eastAsia="宋体" w:hAnsi="Times New Roman" w:cs="Times New Roman" w:hint="eastAsia"/>
          <w:color w:val="000000" w:themeColor="text1"/>
          <w:szCs w:val="21"/>
        </w:rPr>
        <w:t>,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 H</w:t>
      </w:r>
      <w:r w:rsidRPr="00E41D9B">
        <w:rPr>
          <w:rFonts w:ascii="Times New Roman" w:eastAsia="宋体" w:hAnsi="Times New Roman" w:cs="Times New Roman" w:hint="eastAsia"/>
          <w:color w:val="000000" w:themeColor="text1"/>
          <w:szCs w:val="21"/>
        </w:rPr>
        <w:t>.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>, Zhang</w:t>
      </w:r>
      <w:r w:rsidRPr="00E41D9B">
        <w:rPr>
          <w:rFonts w:ascii="Times New Roman" w:eastAsia="宋体" w:hAnsi="Times New Roman" w:cs="Times New Roman" w:hint="eastAsia"/>
          <w:color w:val="000000" w:themeColor="text1"/>
          <w:szCs w:val="21"/>
        </w:rPr>
        <w:t>,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 K</w:t>
      </w:r>
      <w:r w:rsidRPr="00E41D9B">
        <w:rPr>
          <w:rFonts w:ascii="Times New Roman" w:eastAsia="宋体" w:hAnsi="Times New Roman" w:cs="Times New Roman" w:hint="eastAsia"/>
          <w:color w:val="000000" w:themeColor="text1"/>
          <w:szCs w:val="21"/>
        </w:rPr>
        <w:t>.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>, Bai</w:t>
      </w:r>
      <w:r w:rsidRPr="00E41D9B">
        <w:rPr>
          <w:rFonts w:ascii="Times New Roman" w:eastAsia="宋体" w:hAnsi="Times New Roman" w:cs="Times New Roman" w:hint="eastAsia"/>
          <w:color w:val="000000" w:themeColor="text1"/>
          <w:szCs w:val="21"/>
        </w:rPr>
        <w:t>,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 Z</w:t>
      </w:r>
      <w:r w:rsidRPr="00E41D9B">
        <w:rPr>
          <w:rFonts w:ascii="Times New Roman" w:eastAsia="宋体" w:hAnsi="Times New Roman" w:cs="Times New Roman" w:hint="eastAsia"/>
          <w:color w:val="000000" w:themeColor="text1"/>
          <w:szCs w:val="21"/>
        </w:rPr>
        <w:t>.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, </w:t>
      </w:r>
      <w:r w:rsidRPr="00E41D9B">
        <w:rPr>
          <w:rFonts w:ascii="Times New Roman" w:eastAsia="宋体" w:hAnsi="Times New Roman" w:cs="Times New Roman" w:hint="eastAsia"/>
          <w:color w:val="000000" w:themeColor="text1"/>
          <w:szCs w:val="21"/>
        </w:rPr>
        <w:t>et al.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 (2020a)</w:t>
      </w:r>
      <w:r w:rsidRPr="00E41D9B">
        <w:rPr>
          <w:rFonts w:ascii="Times New Roman" w:eastAsia="宋体" w:hAnsi="Times New Roman" w:cs="Times New Roman" w:hint="eastAsia"/>
          <w:color w:val="000000" w:themeColor="text1"/>
          <w:szCs w:val="21"/>
        </w:rPr>
        <w:t>.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 Fine root and root hair morphology of cotton under drought stress revealed with RhizoPot. </w:t>
      </w:r>
      <w:r w:rsidRPr="00E41D9B">
        <w:rPr>
          <w:rFonts w:ascii="Times New Roman" w:eastAsia="宋体" w:hAnsi="Times New Roman" w:cs="Times New Roman"/>
          <w:i/>
          <w:color w:val="000000" w:themeColor="text1"/>
          <w:szCs w:val="21"/>
        </w:rPr>
        <w:t>J. Agron. Crop Sci.</w:t>
      </w:r>
      <w:r w:rsidRPr="00E41D9B">
        <w:rPr>
          <w:rFonts w:ascii="Times New Roman" w:eastAsia="宋体" w:hAnsi="Times New Roman" w:cs="Times New Roman"/>
          <w:color w:val="000000" w:themeColor="text1"/>
          <w:szCs w:val="21"/>
        </w:rPr>
        <w:t xml:space="preserve"> 206 (6), 679-693. doi:10.1111/jac.12429</w:t>
      </w:r>
    </w:p>
    <w:p w14:paraId="4A3DC90B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Yang, Z., Cao, Y., Zhao, J., Zhou, B., Ge, X., Li, Q., et al. (2021). Root response of moso bamboo (</w:t>
      </w:r>
      <w:r w:rsidRPr="0098259A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Phyllostachys edulis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(Carriere) J. Houz.) seedlings to drought with different intensities and durations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Forests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12(1). doi:10.3390/f12010050</w:t>
      </w:r>
    </w:p>
    <w:p w14:paraId="3F5699F7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Ye, Z.Q., Wang, J.M., Wang, W.J., Zhang, T.H., </w:t>
      </w:r>
      <w:r w:rsidRPr="00E41D9B">
        <w:rPr>
          <w:rFonts w:ascii="Times New Roman" w:hAnsi="Times New Roman" w:cs="Times New Roman"/>
          <w:color w:val="000000" w:themeColor="text1"/>
          <w:kern w:val="0"/>
          <w:szCs w:val="21"/>
        </w:rPr>
        <w:t>and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Li, J.W. (2019). Effects of root phenotypic changes on the deep rooting of </w:t>
      </w:r>
      <w:r w:rsidRPr="00CE437F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Populus euphratica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seedlings under drought stresses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Peerj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7. doi:10.7717/peerj.6513</w:t>
      </w:r>
    </w:p>
    <w:p w14:paraId="785D72F1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Zhang, F., Wang, P., Zou, Y.N., Wu, Q.S., </w:t>
      </w:r>
      <w:r w:rsidRPr="00E41D9B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and 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Kuca, K. (2019). Effects of mycorrhizal fungi on root-hair growth and hormone levels of taproot and lateral roots in trifoliate orange under drought stress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Arch. Agron. Soil Sci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65(9), 1316-1330. doi:10.1080/03650340.2018.1563780</w:t>
      </w:r>
    </w:p>
    <w:p w14:paraId="340F7C11" w14:textId="77777777" w:rsidR="00B65F4C" w:rsidRPr="00E41D9B" w:rsidRDefault="00B65F4C" w:rsidP="00BF4EA6">
      <w:pPr>
        <w:pStyle w:val="EndNoteBibliography"/>
        <w:ind w:left="315"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Zhou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Y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, Zhang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Y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, Wang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X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, Han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X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, An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Y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>, Lin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S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et al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(2020)</w:t>
      </w:r>
      <w:r w:rsidRPr="00E41D9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Root-specific NF-Y family transcription factor, </w:t>
      </w:r>
      <w:r w:rsidRPr="00CE437F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PdNF-YB21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positively regulates root growth and drought resistance by abscisic acid-mediated indoylacetic acid transport in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Populus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. </w:t>
      </w:r>
      <w:r w:rsidRPr="00E41D9B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New Phytol.</w:t>
      </w:r>
      <w:r w:rsidRPr="00E41D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227 (2), 407-426. doi:10.1111/nph.16524</w:t>
      </w:r>
    </w:p>
    <w:p w14:paraId="6726D7FA" w14:textId="77777777" w:rsidR="00BD7B8F" w:rsidRDefault="00D2485F"/>
    <w:sectPr w:rsidR="00BD7B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4109A5" w14:textId="77777777" w:rsidR="00D2485F" w:rsidRDefault="00D2485F" w:rsidP="00B65F4C">
      <w:r>
        <w:separator/>
      </w:r>
    </w:p>
  </w:endnote>
  <w:endnote w:type="continuationSeparator" w:id="0">
    <w:p w14:paraId="4CE315AC" w14:textId="77777777" w:rsidR="00D2485F" w:rsidRDefault="00D2485F" w:rsidP="00B65F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E0FAB4" w14:textId="77777777" w:rsidR="00D2485F" w:rsidRDefault="00D2485F" w:rsidP="00B65F4C">
      <w:r>
        <w:separator/>
      </w:r>
    </w:p>
  </w:footnote>
  <w:footnote w:type="continuationSeparator" w:id="0">
    <w:p w14:paraId="2932DB58" w14:textId="77777777" w:rsidR="00D2485F" w:rsidRDefault="00D2485F" w:rsidP="00B65F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9C5"/>
    <w:rsid w:val="00136E54"/>
    <w:rsid w:val="001C7869"/>
    <w:rsid w:val="001E7371"/>
    <w:rsid w:val="00294072"/>
    <w:rsid w:val="003709C5"/>
    <w:rsid w:val="003B7B69"/>
    <w:rsid w:val="004E34A2"/>
    <w:rsid w:val="0053009B"/>
    <w:rsid w:val="006A2E6C"/>
    <w:rsid w:val="007205A3"/>
    <w:rsid w:val="007A76C3"/>
    <w:rsid w:val="008722B2"/>
    <w:rsid w:val="00924104"/>
    <w:rsid w:val="0098259A"/>
    <w:rsid w:val="00AE6BA5"/>
    <w:rsid w:val="00B55DEB"/>
    <w:rsid w:val="00B65F4C"/>
    <w:rsid w:val="00BF4EA6"/>
    <w:rsid w:val="00C45544"/>
    <w:rsid w:val="00C544E2"/>
    <w:rsid w:val="00CA6288"/>
    <w:rsid w:val="00CD3061"/>
    <w:rsid w:val="00CE437F"/>
    <w:rsid w:val="00D2485F"/>
    <w:rsid w:val="00DC1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45D1D8"/>
  <w15:chartTrackingRefBased/>
  <w15:docId w15:val="{4262DF3E-558B-4B53-8559-FF5218286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5F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5F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5F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5F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5F4C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qFormat/>
    <w:rsid w:val="00B65F4C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B65F4C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ocked/>
    <w:rsid w:val="004E34A2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616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6</Pages>
  <Words>2960</Words>
  <Characters>16872</Characters>
  <Application>Microsoft Office Word</Application>
  <DocSecurity>0</DocSecurity>
  <Lines>140</Lines>
  <Paragraphs>39</Paragraphs>
  <ScaleCrop>false</ScaleCrop>
  <Company/>
  <LinksUpToDate>false</LinksUpToDate>
  <CharactersWithSpaces>19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cathy</cp:lastModifiedBy>
  <cp:revision>19</cp:revision>
  <dcterms:created xsi:type="dcterms:W3CDTF">2022-10-28T09:18:00Z</dcterms:created>
  <dcterms:modified xsi:type="dcterms:W3CDTF">2022-10-31T08:57:00Z</dcterms:modified>
</cp:coreProperties>
</file>